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EAB34" w14:textId="4467EC2C" w:rsidR="00D63B59" w:rsidRPr="00202959" w:rsidRDefault="00D63B59" w:rsidP="00D63B59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DE154A">
        <w:rPr>
          <w:rFonts w:ascii="Times New Roman" w:eastAsia="宋体" w:hAnsi="Times New Roman" w:cs="Times New Roman"/>
          <w:b/>
          <w:sz w:val="28"/>
          <w:szCs w:val="24"/>
        </w:rPr>
        <w:t>Berberine alleviate</w:t>
      </w:r>
      <w:r w:rsidR="007D6DDD">
        <w:rPr>
          <w:rFonts w:ascii="Times New Roman" w:eastAsia="宋体" w:hAnsi="Times New Roman" w:cs="Times New Roman"/>
          <w:b/>
          <w:sz w:val="28"/>
          <w:szCs w:val="24"/>
        </w:rPr>
        <w:t>s</w:t>
      </w:r>
      <w:r w:rsidRPr="00DE154A">
        <w:rPr>
          <w:rFonts w:ascii="Times New Roman" w:eastAsia="宋体" w:hAnsi="Times New Roman" w:cs="Times New Roman"/>
          <w:b/>
          <w:sz w:val="28"/>
          <w:szCs w:val="24"/>
        </w:rPr>
        <w:t xml:space="preserve"> </w:t>
      </w:r>
      <w:bookmarkStart w:id="0" w:name="_Hlk527357501"/>
      <w:bookmarkStart w:id="1" w:name="OLE_LINK2"/>
      <w:r w:rsidRPr="00DE154A">
        <w:rPr>
          <w:rFonts w:ascii="Times New Roman" w:eastAsia="宋体" w:hAnsi="Times New Roman" w:cs="Times New Roman"/>
          <w:b/>
          <w:sz w:val="28"/>
          <w:szCs w:val="24"/>
        </w:rPr>
        <w:t xml:space="preserve">hyperglycemia </w:t>
      </w:r>
      <w:bookmarkEnd w:id="0"/>
      <w:bookmarkEnd w:id="1"/>
      <w:r w:rsidRPr="00DE154A">
        <w:rPr>
          <w:rFonts w:ascii="Times New Roman" w:eastAsia="宋体" w:hAnsi="Times New Roman" w:cs="Times New Roman"/>
          <w:b/>
          <w:sz w:val="28"/>
          <w:szCs w:val="24"/>
        </w:rPr>
        <w:t xml:space="preserve">by targeting hepatic </w:t>
      </w:r>
      <w:bookmarkStart w:id="2" w:name="_Hlk525925128"/>
      <w:r w:rsidRPr="00DE154A">
        <w:rPr>
          <w:rFonts w:ascii="Times New Roman" w:eastAsia="宋体" w:hAnsi="Times New Roman" w:cs="Times New Roman"/>
          <w:b/>
          <w:sz w:val="28"/>
          <w:szCs w:val="24"/>
        </w:rPr>
        <w:t>glucokinase</w:t>
      </w:r>
      <w:bookmarkEnd w:id="2"/>
      <w:r w:rsidRPr="00DE154A">
        <w:rPr>
          <w:rFonts w:ascii="Times New Roman" w:eastAsia="宋体" w:hAnsi="Times New Roman" w:cs="Times New Roman"/>
          <w:b/>
          <w:sz w:val="28"/>
          <w:szCs w:val="24"/>
        </w:rPr>
        <w:t xml:space="preserve"> in diabetic </w:t>
      </w:r>
      <w:proofErr w:type="spellStart"/>
      <w:r w:rsidRPr="00DE154A">
        <w:rPr>
          <w:rFonts w:ascii="Times New Roman" w:eastAsia="宋体" w:hAnsi="Times New Roman" w:cs="Times New Roman"/>
          <w:b/>
          <w:i/>
          <w:sz w:val="28"/>
          <w:szCs w:val="24"/>
        </w:rPr>
        <w:t>db</w:t>
      </w:r>
      <w:proofErr w:type="spellEnd"/>
      <w:r w:rsidRPr="00DE154A">
        <w:rPr>
          <w:rFonts w:ascii="Times New Roman" w:eastAsia="宋体" w:hAnsi="Times New Roman" w:cs="Times New Roman"/>
          <w:b/>
          <w:i/>
          <w:sz w:val="28"/>
          <w:szCs w:val="24"/>
        </w:rPr>
        <w:t>/</w:t>
      </w:r>
      <w:proofErr w:type="spellStart"/>
      <w:r w:rsidRPr="00DE154A">
        <w:rPr>
          <w:rFonts w:ascii="Times New Roman" w:eastAsia="宋体" w:hAnsi="Times New Roman" w:cs="Times New Roman"/>
          <w:b/>
          <w:i/>
          <w:sz w:val="28"/>
          <w:szCs w:val="24"/>
        </w:rPr>
        <w:t>db</w:t>
      </w:r>
      <w:proofErr w:type="spellEnd"/>
      <w:r w:rsidRPr="00DE154A">
        <w:rPr>
          <w:rFonts w:ascii="Times New Roman" w:eastAsia="宋体" w:hAnsi="Times New Roman" w:cs="Times New Roman"/>
          <w:b/>
          <w:i/>
          <w:sz w:val="28"/>
          <w:szCs w:val="24"/>
        </w:rPr>
        <w:t xml:space="preserve"> </w:t>
      </w:r>
      <w:r w:rsidRPr="00DE154A">
        <w:rPr>
          <w:rFonts w:ascii="Times New Roman" w:eastAsia="宋体" w:hAnsi="Times New Roman" w:cs="Times New Roman"/>
          <w:b/>
          <w:sz w:val="28"/>
          <w:szCs w:val="24"/>
        </w:rPr>
        <w:t>mice</w:t>
      </w:r>
    </w:p>
    <w:p w14:paraId="002AB3D9" w14:textId="77777777" w:rsidR="00D63B59" w:rsidRDefault="00D63B59" w:rsidP="00D63B5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02959">
        <w:rPr>
          <w:rFonts w:ascii="Times New Roman" w:eastAsia="宋体" w:hAnsi="Times New Roman" w:cs="Times New Roman" w:hint="eastAsia"/>
          <w:sz w:val="24"/>
          <w:szCs w:val="24"/>
        </w:rPr>
        <w:t>Meng Li</w:t>
      </w:r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>, Yanqi Dang</w:t>
      </w:r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202959">
        <w:rPr>
          <w:rFonts w:ascii="Times New Roman" w:eastAsia="宋体" w:hAnsi="Times New Roman" w:cs="Times New Roman" w:hint="eastAsia"/>
          <w:sz w:val="24"/>
          <w:szCs w:val="24"/>
        </w:rPr>
        <w:t>Qiong</w:t>
      </w:r>
      <w:proofErr w:type="spellEnd"/>
      <w:r w:rsidRPr="00202959">
        <w:rPr>
          <w:rFonts w:ascii="Times New Roman" w:eastAsia="宋体" w:hAnsi="Times New Roman" w:cs="Times New Roman" w:hint="eastAsia"/>
          <w:sz w:val="24"/>
          <w:szCs w:val="24"/>
        </w:rPr>
        <w:t xml:space="preserve"> Li</w:t>
      </w:r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>, Wenjun Zhou</w:t>
      </w:r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202959">
        <w:rPr>
          <w:rFonts w:ascii="Times New Roman" w:eastAsia="宋体" w:hAnsi="Times New Roman" w:cs="Times New Roman" w:hint="eastAsia"/>
          <w:sz w:val="24"/>
          <w:szCs w:val="24"/>
        </w:rPr>
        <w:t>Jianping</w:t>
      </w:r>
      <w:proofErr w:type="spellEnd"/>
      <w:r w:rsidRPr="00202959">
        <w:rPr>
          <w:rFonts w:ascii="Times New Roman" w:eastAsia="宋体" w:hAnsi="Times New Roman" w:cs="Times New Roman" w:hint="eastAsia"/>
          <w:sz w:val="24"/>
          <w:szCs w:val="24"/>
        </w:rPr>
        <w:t xml:space="preserve"> Zuo</w:t>
      </w:r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>, Zemin Yao</w:t>
      </w:r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>, Li Zhang</w:t>
      </w:r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*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bookmarkStart w:id="3" w:name="OLE_LINK10"/>
      <w:bookmarkStart w:id="4" w:name="OLE_LINK15"/>
      <w:proofErr w:type="spellStart"/>
      <w:r w:rsidRPr="00202959">
        <w:rPr>
          <w:rFonts w:ascii="Times New Roman" w:eastAsia="宋体" w:hAnsi="Times New Roman" w:cs="Times New Roman" w:hint="eastAsia"/>
          <w:sz w:val="24"/>
          <w:szCs w:val="24"/>
        </w:rPr>
        <w:t>Guang</w:t>
      </w:r>
      <w:proofErr w:type="spellEnd"/>
      <w:r w:rsidRPr="00202959">
        <w:rPr>
          <w:rFonts w:ascii="Times New Roman" w:eastAsia="宋体" w:hAnsi="Times New Roman" w:cs="Times New Roman" w:hint="eastAsia"/>
          <w:sz w:val="24"/>
          <w:szCs w:val="24"/>
        </w:rPr>
        <w:t xml:space="preserve"> Ji</w:t>
      </w:r>
      <w:bookmarkEnd w:id="3"/>
      <w:bookmarkEnd w:id="4"/>
      <w:r w:rsidRPr="002029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*</w:t>
      </w:r>
      <w:r w:rsidRPr="002029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01424A07" w14:textId="77777777" w:rsidR="00D63B59" w:rsidRPr="00202959" w:rsidRDefault="00D63B59" w:rsidP="00D63B5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71E98E0" w14:textId="77777777" w:rsidR="00D63B59" w:rsidRPr="00202959" w:rsidRDefault="00D63B59" w:rsidP="00D63B59">
      <w:pPr>
        <w:widowControl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2029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5" w:name="OLE_LINK25"/>
      <w:r w:rsidRPr="00202959">
        <w:rPr>
          <w:rFonts w:ascii="Times New Roman" w:hAnsi="Times New Roman" w:cs="Times New Roman"/>
          <w:sz w:val="24"/>
          <w:szCs w:val="24"/>
        </w:rPr>
        <w:t>Institute of Digestive Diseases, China-Canada Center of Research for Digestive Diseases (</w:t>
      </w:r>
      <w:proofErr w:type="spellStart"/>
      <w:r w:rsidRPr="00202959">
        <w:rPr>
          <w:rFonts w:ascii="Times New Roman" w:hAnsi="Times New Roman" w:cs="Times New Roman"/>
          <w:sz w:val="24"/>
          <w:szCs w:val="24"/>
        </w:rPr>
        <w:t>ccCRDD</w:t>
      </w:r>
      <w:proofErr w:type="spellEnd"/>
      <w:r w:rsidRPr="0020295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02959">
        <w:rPr>
          <w:rFonts w:ascii="Times New Roman" w:hAnsi="Times New Roman" w:cs="Times New Roman"/>
          <w:sz w:val="24"/>
          <w:szCs w:val="24"/>
        </w:rPr>
        <w:t>Longhua</w:t>
      </w:r>
      <w:proofErr w:type="spellEnd"/>
      <w:r w:rsidRPr="00202959">
        <w:rPr>
          <w:rFonts w:ascii="Times New Roman" w:hAnsi="Times New Roman" w:cs="Times New Roman"/>
          <w:sz w:val="24"/>
          <w:szCs w:val="24"/>
        </w:rPr>
        <w:t xml:space="preserve"> Hospital</w:t>
      </w:r>
      <w:bookmarkEnd w:id="5"/>
      <w:r w:rsidRPr="00202959">
        <w:rPr>
          <w:rFonts w:ascii="Times New Roman" w:hAnsi="Times New Roman" w:cs="Times New Roman"/>
          <w:sz w:val="24"/>
          <w:szCs w:val="24"/>
        </w:rPr>
        <w:t>, Shanghai University of Traditional Chinese Medicine, Shanghai 200032, China</w:t>
      </w:r>
    </w:p>
    <w:p w14:paraId="1BDBC9A4" w14:textId="77777777" w:rsidR="00D63B59" w:rsidRPr="00202959" w:rsidRDefault="00D63B59" w:rsidP="00D63B59">
      <w:pPr>
        <w:widowControl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2029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2959">
        <w:rPr>
          <w:rFonts w:ascii="Times New Roman" w:hAnsi="Times New Roman" w:cs="Times New Roman"/>
          <w:sz w:val="24"/>
          <w:szCs w:val="24"/>
        </w:rPr>
        <w:t>Laboratory of Immunology and Virology, Shanghai University of Traditional Chinese Medicine, Shanghai 201203, China</w:t>
      </w:r>
    </w:p>
    <w:p w14:paraId="59D365D4" w14:textId="77777777" w:rsidR="00D63B59" w:rsidRDefault="00D63B59" w:rsidP="00D63B5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29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02959">
        <w:rPr>
          <w:rFonts w:ascii="Times New Roman" w:hAnsi="Times New Roman" w:cs="Times New Roman"/>
          <w:sz w:val="24"/>
          <w:szCs w:val="24"/>
        </w:rPr>
        <w:t>Department of Biochemistry, Microbiology &amp; Immunology, Ottawa Institute of Systems Biology, University of Ottawa, Ottawa K1H 8M5, Canada</w:t>
      </w:r>
    </w:p>
    <w:p w14:paraId="1DF65A46" w14:textId="77777777" w:rsidR="00D63B59" w:rsidRPr="00805018" w:rsidRDefault="00D63B59" w:rsidP="00D63B59">
      <w:pPr>
        <w:widowControl/>
        <w:spacing w:after="200" w:line="360" w:lineRule="auto"/>
        <w:rPr>
          <w:rFonts w:ascii="Times New Roman" w:eastAsia="等线" w:hAnsi="Times New Roman" w:cs="Times New Roman"/>
          <w:b/>
          <w:sz w:val="24"/>
          <w:lang w:val="en-GB"/>
        </w:rPr>
      </w:pPr>
    </w:p>
    <w:p w14:paraId="0EF1E442" w14:textId="77777777" w:rsidR="00D63B59" w:rsidRPr="00805018" w:rsidRDefault="00D63B59" w:rsidP="00D63B59">
      <w:pPr>
        <w:widowControl/>
        <w:spacing w:after="200" w:line="360" w:lineRule="auto"/>
        <w:rPr>
          <w:rFonts w:ascii="Times New Roman" w:eastAsia="等线" w:hAnsi="Times New Roman" w:cs="Times New Roman"/>
          <w:sz w:val="24"/>
          <w:lang w:val="en-GB"/>
        </w:rPr>
      </w:pPr>
      <w:r w:rsidRPr="00805018">
        <w:rPr>
          <w:rFonts w:ascii="Times New Roman" w:eastAsia="等线" w:hAnsi="Times New Roman" w:cs="Times New Roman"/>
          <w:sz w:val="24"/>
          <w:lang w:val="en-GB"/>
        </w:rPr>
        <w:t>*Correspondence author</w:t>
      </w:r>
    </w:p>
    <w:p w14:paraId="70CE6D9F" w14:textId="77777777" w:rsidR="00D63B59" w:rsidRPr="00805018" w:rsidRDefault="00D63B59" w:rsidP="00D63B59">
      <w:pPr>
        <w:widowControl/>
        <w:spacing w:after="200" w:line="360" w:lineRule="auto"/>
        <w:rPr>
          <w:rFonts w:ascii="Times New Roman" w:eastAsia="等线" w:hAnsi="Times New Roman" w:cs="Times New Roman"/>
          <w:sz w:val="24"/>
          <w:lang w:val="en-GB"/>
        </w:rPr>
      </w:pPr>
      <w:r w:rsidRPr="00805018">
        <w:rPr>
          <w:rFonts w:ascii="Times New Roman" w:eastAsia="等线" w:hAnsi="Times New Roman" w:cs="Times New Roman"/>
          <w:sz w:val="24"/>
          <w:lang w:val="en-GB"/>
        </w:rPr>
        <w:t xml:space="preserve">Li Zhang (zhangli.hl@163.com) &amp; </w:t>
      </w:r>
      <w:proofErr w:type="spellStart"/>
      <w:r w:rsidRPr="00805018">
        <w:rPr>
          <w:rFonts w:ascii="Times New Roman" w:eastAsia="等线" w:hAnsi="Times New Roman" w:cs="Times New Roman"/>
          <w:sz w:val="24"/>
          <w:lang w:val="en-GB"/>
        </w:rPr>
        <w:t>Guang</w:t>
      </w:r>
      <w:proofErr w:type="spellEnd"/>
      <w:r w:rsidRPr="00805018">
        <w:rPr>
          <w:rFonts w:ascii="Times New Roman" w:eastAsia="等线" w:hAnsi="Times New Roman" w:cs="Times New Roman"/>
          <w:sz w:val="24"/>
          <w:lang w:val="en-GB"/>
        </w:rPr>
        <w:t xml:space="preserve"> Ji (jiliver@vip.sina.com) </w:t>
      </w:r>
    </w:p>
    <w:p w14:paraId="3A506F10" w14:textId="77777777" w:rsidR="00D63B59" w:rsidRPr="00805018" w:rsidRDefault="00D63B59" w:rsidP="00D63B59">
      <w:pPr>
        <w:widowControl/>
        <w:spacing w:after="200" w:line="360" w:lineRule="auto"/>
        <w:rPr>
          <w:rFonts w:ascii="Times New Roman" w:eastAsia="等线" w:hAnsi="Times New Roman" w:cs="Times New Roman"/>
          <w:sz w:val="24"/>
          <w:lang w:val="en-GB"/>
        </w:rPr>
      </w:pPr>
      <w:r w:rsidRPr="00805018">
        <w:rPr>
          <w:rFonts w:ascii="Times New Roman" w:eastAsia="等线" w:hAnsi="Times New Roman" w:cs="Times New Roman"/>
          <w:sz w:val="24"/>
          <w:lang w:val="en-GB"/>
        </w:rPr>
        <w:t>Tel.: +86-021-64385700</w:t>
      </w:r>
    </w:p>
    <w:p w14:paraId="55E1FDA2" w14:textId="73F3D70B" w:rsidR="00D63B59" w:rsidRDefault="00D63B5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C8DC5EB" w14:textId="2E6BEA9E" w:rsidR="00D63B59" w:rsidRDefault="00D63B5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5A41694" w14:textId="4A4B4618" w:rsidR="00341200" w:rsidRPr="007C271C" w:rsidRDefault="00341200" w:rsidP="00D63B59">
      <w:pPr>
        <w:tabs>
          <w:tab w:val="left" w:pos="688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7C271C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7C271C">
        <w:rPr>
          <w:rFonts w:ascii="Times New Roman" w:hAnsi="Times New Roman" w:cs="Times New Roman"/>
          <w:sz w:val="24"/>
          <w:szCs w:val="24"/>
        </w:rPr>
        <w:t xml:space="preserve"> </w:t>
      </w:r>
      <w:r w:rsidRPr="007C271C">
        <w:rPr>
          <w:rFonts w:ascii="Times New Roman" w:hAnsi="Times New Roman" w:cs="Times New Roman"/>
          <w:b/>
          <w:sz w:val="24"/>
          <w:szCs w:val="24"/>
        </w:rPr>
        <w:t>Glucose-related metabolites of serum, liver and feces from wild</w:t>
      </w:r>
      <w:r w:rsidR="00F127EB">
        <w:rPr>
          <w:rFonts w:ascii="Times New Roman" w:hAnsi="Times New Roman" w:cs="Times New Roman"/>
          <w:b/>
          <w:sz w:val="24"/>
          <w:szCs w:val="24"/>
        </w:rPr>
        <w:t>-</w:t>
      </w:r>
      <w:r w:rsidRPr="007C271C">
        <w:rPr>
          <w:rFonts w:ascii="Times New Roman" w:hAnsi="Times New Roman" w:cs="Times New Roman"/>
          <w:b/>
          <w:sz w:val="24"/>
          <w:szCs w:val="24"/>
        </w:rPr>
        <w:t xml:space="preserve">type and </w:t>
      </w:r>
      <w:proofErr w:type="spellStart"/>
      <w:r w:rsidRPr="007C271C">
        <w:rPr>
          <w:rFonts w:ascii="Times New Roman" w:hAnsi="Times New Roman" w:cs="Times New Roman"/>
          <w:b/>
          <w:i/>
          <w:sz w:val="24"/>
          <w:szCs w:val="24"/>
        </w:rPr>
        <w:t>db</w:t>
      </w:r>
      <w:proofErr w:type="spellEnd"/>
      <w:r w:rsidRPr="007C271C">
        <w:rPr>
          <w:rFonts w:ascii="Times New Roman" w:hAnsi="Times New Roman" w:cs="Times New Roman"/>
          <w:b/>
          <w:i/>
          <w:sz w:val="24"/>
          <w:szCs w:val="24"/>
        </w:rPr>
        <w:t>/</w:t>
      </w:r>
      <w:proofErr w:type="spellStart"/>
      <w:r w:rsidRPr="007C271C">
        <w:rPr>
          <w:rFonts w:ascii="Times New Roman" w:hAnsi="Times New Roman" w:cs="Times New Roman"/>
          <w:b/>
          <w:i/>
          <w:sz w:val="24"/>
          <w:szCs w:val="24"/>
        </w:rPr>
        <w:t>db</w:t>
      </w:r>
      <w:proofErr w:type="spellEnd"/>
      <w:r w:rsidRPr="007C271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7C271C">
        <w:rPr>
          <w:rFonts w:ascii="Times New Roman" w:hAnsi="Times New Roman" w:cs="Times New Roman"/>
          <w:b/>
          <w:sz w:val="24"/>
          <w:szCs w:val="24"/>
        </w:rPr>
        <w:t>mice</w:t>
      </w:r>
    </w:p>
    <w:tbl>
      <w:tblPr>
        <w:tblStyle w:val="a4"/>
        <w:tblpPr w:leftFromText="180" w:rightFromText="180" w:vertAnchor="page" w:horzAnchor="margin" w:tblpXSpec="center" w:tblpY="2293"/>
        <w:tblW w:w="9746" w:type="dxa"/>
        <w:tblLook w:val="04A0" w:firstRow="1" w:lastRow="0" w:firstColumn="1" w:lastColumn="0" w:noHBand="0" w:noVBand="1"/>
      </w:tblPr>
      <w:tblGrid>
        <w:gridCol w:w="2092"/>
        <w:gridCol w:w="1596"/>
        <w:gridCol w:w="1529"/>
        <w:gridCol w:w="1636"/>
        <w:gridCol w:w="1412"/>
        <w:gridCol w:w="1481"/>
      </w:tblGrid>
      <w:tr w:rsidR="000F6572" w:rsidRPr="00147F1B" w14:paraId="3692795D" w14:textId="77777777" w:rsidTr="00F8554E">
        <w:trPr>
          <w:trHeight w:val="309"/>
        </w:trPr>
        <w:tc>
          <w:tcPr>
            <w:tcW w:w="9746" w:type="dxa"/>
            <w:gridSpan w:val="6"/>
            <w:tcBorders>
              <w:left w:val="nil"/>
              <w:right w:val="nil"/>
            </w:tcBorders>
          </w:tcPr>
          <w:p w14:paraId="71DC96CF" w14:textId="3D0E0E5F" w:rsidR="000F6572" w:rsidRPr="00147F1B" w:rsidRDefault="000F6572" w:rsidP="007C27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sz w:val="20"/>
                <w:szCs w:val="20"/>
              </w:rPr>
              <w:t>Serum</w:t>
            </w:r>
          </w:p>
        </w:tc>
      </w:tr>
      <w:tr w:rsidR="000F6572" w:rsidRPr="00147F1B" w14:paraId="3EF23B97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EF4F4"/>
            <w:vAlign w:val="center"/>
          </w:tcPr>
          <w:p w14:paraId="2C46A97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tabolite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4F4"/>
            <w:vAlign w:val="center"/>
          </w:tcPr>
          <w:p w14:paraId="2DE13645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rmula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4F4"/>
            <w:vAlign w:val="center"/>
          </w:tcPr>
          <w:p w14:paraId="33EBB355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l Weight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FEF4F4"/>
            <w:vAlign w:val="center"/>
          </w:tcPr>
          <w:p w14:paraId="744B9B8B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FEF4F4"/>
            <w:vAlign w:val="center"/>
          </w:tcPr>
          <w:p w14:paraId="7DB822F2" w14:textId="37C3EAB3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q</w:t>
            </w:r>
            <w:r w:rsidRPr="00F340D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value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  <w:shd w:val="clear" w:color="auto" w:fill="FEF4F4"/>
            <w:vAlign w:val="center"/>
          </w:tcPr>
          <w:p w14:paraId="139B1145" w14:textId="3D7CF462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C</w:t>
            </w:r>
          </w:p>
        </w:tc>
      </w:tr>
      <w:tr w:rsidR="000F6572" w:rsidRPr="00147F1B" w14:paraId="25C5A741" w14:textId="77777777" w:rsidTr="000F6572">
        <w:trPr>
          <w:trHeight w:val="298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6DE4DA2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529224689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Gluconic acid</w:t>
            </w:r>
            <w:bookmarkEnd w:id="6"/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F931E1A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9F6D457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96.16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1D3CE20D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9.00E-05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52C9BF0D" w14:textId="6714C50D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2.40E-04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3B8DB66" w14:textId="1C21ABD5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0F6572" w:rsidRPr="00147F1B" w14:paraId="7BAEB59B" w14:textId="77777777" w:rsidTr="000F6572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2AAE423B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529224721"/>
            <w:proofErr w:type="spellStart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Galactonic</w:t>
            </w:r>
            <w:proofErr w:type="spellEnd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bookmarkEnd w:id="7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A2F8E32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D6F2049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96.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B363767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1930EB14" w14:textId="4D937143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3.56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69F87508" w14:textId="20B34A2A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</w:tr>
      <w:tr w:rsidR="000F6572" w:rsidRPr="00147F1B" w14:paraId="3138CB0D" w14:textId="77777777" w:rsidTr="000F6572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879E541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529224733"/>
            <w:proofErr w:type="spellStart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Arabitol</w:t>
            </w:r>
            <w:bookmarkEnd w:id="8"/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75CE8D1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25CA405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52.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70D24A9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D58E164" w14:textId="18429DE1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4.74E-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E446739" w14:textId="04B70C20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</w:tr>
      <w:tr w:rsidR="000F6572" w:rsidRPr="00147F1B" w14:paraId="312C53EE" w14:textId="77777777" w:rsidTr="000F6572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6AD2874A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529224743"/>
            <w:proofErr w:type="spellStart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Ribitol</w:t>
            </w:r>
            <w:bookmarkEnd w:id="9"/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299D0C5C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8EFDD3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52.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50779B9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2.11E-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3DB8542" w14:textId="5329B13B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3.11E-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3AD5A51E" w14:textId="55CBBB41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</w:tc>
      </w:tr>
      <w:tr w:rsidR="000F6572" w:rsidRPr="00147F1B" w14:paraId="4346E0B5" w14:textId="77777777" w:rsidTr="000F6572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C9C97BF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529224754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Xylitol</w:t>
            </w:r>
            <w:bookmarkEnd w:id="10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6E763C65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8F7EFDE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52.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6AB9F72E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1F9A23B4" w14:textId="4C08F7AB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1.82E-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B4C9040" w14:textId="1793E3E2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</w:tr>
      <w:tr w:rsidR="000F6572" w:rsidRPr="00147F1B" w14:paraId="0C2C9795" w14:textId="77777777" w:rsidTr="000F6572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11276A88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529224765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  <w:bookmarkEnd w:id="11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302E90AA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5709883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342.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B978965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4.80E-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18184980" w14:textId="6A94DD0A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1.82E-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F7EBD30" w14:textId="7758789E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-3.89</w:t>
            </w:r>
          </w:p>
        </w:tc>
      </w:tr>
      <w:tr w:rsidR="000F6572" w:rsidRPr="00147F1B" w14:paraId="4781D819" w14:textId="77777777" w:rsidTr="000F6572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25BFEB0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529224777"/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  <w:bookmarkEnd w:id="12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EA7177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B3D3B53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92.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719D756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27C46FA" w14:textId="044E09A1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3.56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3566E592" w14:textId="76C86FF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</w:tr>
      <w:tr w:rsidR="000F6572" w:rsidRPr="00147F1B" w14:paraId="21A8B898" w14:textId="77777777" w:rsidTr="000F6572">
        <w:trPr>
          <w:trHeight w:val="29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5B4C0A8D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529224789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edoheptulose</w:t>
            </w:r>
            <w:bookmarkEnd w:id="13"/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0F3DAA67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BBEE977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210.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760F4EF9" w14:textId="77777777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5.00E-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5C63E68F" w14:textId="233B3B41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1.45E-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EF4F4"/>
            <w:vAlign w:val="center"/>
          </w:tcPr>
          <w:p w14:paraId="44559101" w14:textId="74BB9C30" w:rsidR="000F6572" w:rsidRPr="00B6350F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</w:tr>
      <w:tr w:rsidR="000F6572" w:rsidRPr="00147F1B" w14:paraId="02BECE16" w14:textId="77777777" w:rsidTr="00E778EC">
        <w:trPr>
          <w:trHeight w:val="309"/>
        </w:trPr>
        <w:tc>
          <w:tcPr>
            <w:tcW w:w="9746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14:paraId="60BE61E7" w14:textId="7F90D5EF" w:rsidR="000F6572" w:rsidRPr="00F340D7" w:rsidRDefault="000F6572" w:rsidP="007C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</w:t>
            </w:r>
            <w:r w:rsidRPr="00F340D7">
              <w:rPr>
                <w:rFonts w:ascii="Times New Roman" w:hAnsi="Times New Roman" w:cs="Times New Roman"/>
                <w:b/>
                <w:sz w:val="20"/>
                <w:szCs w:val="20"/>
              </w:rPr>
              <w:t>iver</w:t>
            </w:r>
          </w:p>
        </w:tc>
      </w:tr>
      <w:tr w:rsidR="000F6572" w:rsidRPr="00147F1B" w14:paraId="5A0431A5" w14:textId="77777777" w:rsidTr="000F6572">
        <w:trPr>
          <w:trHeight w:val="309"/>
        </w:trPr>
        <w:tc>
          <w:tcPr>
            <w:tcW w:w="2092" w:type="dxa"/>
            <w:tcBorders>
              <w:left w:val="nil"/>
              <w:right w:val="nil"/>
            </w:tcBorders>
            <w:shd w:val="clear" w:color="auto" w:fill="F5F9FD"/>
            <w:vAlign w:val="center"/>
          </w:tcPr>
          <w:p w14:paraId="6CF4DC6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tabolite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9FD"/>
            <w:vAlign w:val="center"/>
          </w:tcPr>
          <w:p w14:paraId="08B9823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rmula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9FD"/>
            <w:vAlign w:val="center"/>
          </w:tcPr>
          <w:p w14:paraId="4FC64EED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l Weight</w:t>
            </w:r>
          </w:p>
        </w:tc>
        <w:tc>
          <w:tcPr>
            <w:tcW w:w="1636" w:type="dxa"/>
            <w:tcBorders>
              <w:left w:val="nil"/>
              <w:right w:val="nil"/>
            </w:tcBorders>
            <w:shd w:val="clear" w:color="auto" w:fill="F5F9FD"/>
            <w:vAlign w:val="center"/>
          </w:tcPr>
          <w:p w14:paraId="05CEC21A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F5F9FD"/>
            <w:vAlign w:val="center"/>
          </w:tcPr>
          <w:p w14:paraId="2F1DD907" w14:textId="4EBE67DA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q-value</w:t>
            </w:r>
          </w:p>
        </w:tc>
        <w:tc>
          <w:tcPr>
            <w:tcW w:w="1481" w:type="dxa"/>
            <w:tcBorders>
              <w:left w:val="nil"/>
              <w:right w:val="nil"/>
            </w:tcBorders>
            <w:shd w:val="clear" w:color="auto" w:fill="F5F9FD"/>
            <w:vAlign w:val="center"/>
          </w:tcPr>
          <w:p w14:paraId="67F9176A" w14:textId="3CA55E42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C</w:t>
            </w:r>
          </w:p>
        </w:tc>
      </w:tr>
      <w:tr w:rsidR="000F6572" w:rsidRPr="00147F1B" w14:paraId="17E21627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DF1759C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529225479"/>
            <w:r w:rsidRPr="006C762F">
              <w:rPr>
                <w:rFonts w:ascii="Times New Roman" w:hAnsi="Times New Roman" w:cs="Times New Roman"/>
                <w:sz w:val="20"/>
                <w:szCs w:val="20"/>
              </w:rPr>
              <w:t>Fructose-6-phosphate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339C66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A7C2F83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260.14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93777E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2.00E-05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BD128B7" w14:textId="1C451114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8.38E-05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FFEAA8F" w14:textId="271BAD39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</w:tr>
      <w:tr w:rsidR="000F6572" w:rsidRPr="00147F1B" w14:paraId="0B2BF676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5778A6B7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762F">
              <w:rPr>
                <w:rFonts w:ascii="Times New Roman" w:hAnsi="Times New Roman" w:cs="Times New Roman"/>
                <w:sz w:val="20"/>
                <w:szCs w:val="20"/>
              </w:rPr>
              <w:t>DHAP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AA09E6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0EEAEE01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168.04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5B9627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7.99E-0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5E8B3E31" w14:textId="5871BAEB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8.85E-03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14047C94" w14:textId="5213D97C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</w:tr>
      <w:tr w:rsidR="000F6572" w:rsidRPr="00147F1B" w14:paraId="400DE64C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09AC54A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Glycerate-3-phosphate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C8F791B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725D6C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185.05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1AC6AB4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7.99E-0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AC1016A" w14:textId="4773B725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8.85E-03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E8644E5" w14:textId="1EDDB6F8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0F6572" w:rsidRPr="00147F1B" w14:paraId="1B01BF6B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7048DB08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607B18D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0333A93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180.16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285AF6C4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16771FFB" w14:textId="7AFC50DF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4.79E-05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4B97D1E" w14:textId="196017A0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</w:tr>
      <w:tr w:rsidR="000F6572" w:rsidRPr="00147F1B" w14:paraId="18163EEB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2D192558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Ribose-5-phosphate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8BA60A9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11AF601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230.11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25C708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4.66E-03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2D5B0DAD" w14:textId="388A4E10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5.58E-03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0F5702E2" w14:textId="7312A544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</w:tr>
      <w:tr w:rsidR="000F6572" w:rsidRPr="00147F1B" w14:paraId="1699CFAC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2878744C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Gluconic acid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012408E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7436339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196.16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7F42612A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3.40E-04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041A56C" w14:textId="7DED2781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9.90E-04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09671D5" w14:textId="192875F3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</w:tr>
      <w:tr w:rsidR="000F6572" w:rsidRPr="00147F1B" w14:paraId="36895E3F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25C0C46A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F3BE28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76F6FCC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152.15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920DC05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4.57E-0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9087FAE" w14:textId="4973D67D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5.57E-03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CA58FC5" w14:textId="3173F84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</w:tr>
      <w:tr w:rsidR="000F6572" w:rsidRPr="00147F1B" w14:paraId="39072CCF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EF15D05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Galactonic</w:t>
            </w:r>
            <w:proofErr w:type="spellEnd"/>
            <w:r w:rsidRPr="00BD3DF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1C8A6342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040E97AC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6350F">
              <w:rPr>
                <w:rFonts w:ascii="Times New Roman" w:hAnsi="Times New Roman" w:cs="Times New Roman"/>
                <w:sz w:val="20"/>
                <w:szCs w:val="20"/>
              </w:rPr>
              <w:t>196.16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EDD59E8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6.83E-0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1B51711B" w14:textId="39794FC2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7.89E-03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CCEEA81" w14:textId="6616FF6A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</w:tr>
      <w:tr w:rsidR="000F6572" w:rsidRPr="00147F1B" w14:paraId="5268E1A9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34EC1C9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ructose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5F6D2BE3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7A398492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18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0B9FBE77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53B426D7" w14:textId="4DC5414B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3.72E-04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0A5AA497" w14:textId="1E6CEC5B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</w:p>
        </w:tc>
      </w:tr>
      <w:tr w:rsidR="000F6572" w:rsidRPr="00147F1B" w14:paraId="1AC8FAE1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1CA6021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Sedoheptulose</w:t>
            </w:r>
            <w:proofErr w:type="spellEnd"/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27A9E858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162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C434B37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6256">
              <w:rPr>
                <w:rFonts w:ascii="Times New Roman" w:hAnsi="Times New Roman" w:cs="Times New Roman"/>
                <w:sz w:val="20"/>
                <w:szCs w:val="20"/>
              </w:rPr>
              <w:t>210.18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7CA94F4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3DA757CF" w14:textId="012AB0E9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06523507" w14:textId="4142E065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</w:tr>
      <w:tr w:rsidR="000F6572" w:rsidRPr="00147F1B" w14:paraId="313BA512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2B4D3918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alacturonic acid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4C941FC4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69937812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62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59722A85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7.60E-04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5BB08C8B" w14:textId="6526E192" w:rsidR="000F6572" w:rsidRPr="00F340D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1.27E-03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5F9FD"/>
            <w:vAlign w:val="center"/>
          </w:tcPr>
          <w:p w14:paraId="0BD6244F" w14:textId="57E08739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</w:tr>
      <w:bookmarkEnd w:id="14"/>
      <w:tr w:rsidR="000F6572" w:rsidRPr="00147F1B" w14:paraId="074C0527" w14:textId="77777777" w:rsidTr="0012032D">
        <w:trPr>
          <w:trHeight w:val="309"/>
        </w:trPr>
        <w:tc>
          <w:tcPr>
            <w:tcW w:w="9746" w:type="dxa"/>
            <w:gridSpan w:val="6"/>
            <w:tcBorders>
              <w:left w:val="nil"/>
              <w:right w:val="nil"/>
            </w:tcBorders>
          </w:tcPr>
          <w:p w14:paraId="58386A1F" w14:textId="1F0C8D7C" w:rsidR="000F6572" w:rsidRPr="00F340D7" w:rsidRDefault="000F6572" w:rsidP="007C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 w:rsidRPr="00F340D7">
              <w:rPr>
                <w:rFonts w:ascii="Times New Roman" w:hAnsi="Times New Roman" w:cs="Times New Roman"/>
                <w:b/>
                <w:sz w:val="20"/>
                <w:szCs w:val="20"/>
              </w:rPr>
              <w:t>eces</w:t>
            </w:r>
          </w:p>
        </w:tc>
      </w:tr>
      <w:tr w:rsidR="000F6572" w:rsidRPr="00147F1B" w14:paraId="6406CC20" w14:textId="77777777" w:rsidTr="000F6572">
        <w:trPr>
          <w:trHeight w:val="309"/>
        </w:trPr>
        <w:tc>
          <w:tcPr>
            <w:tcW w:w="2092" w:type="dxa"/>
            <w:tcBorders>
              <w:left w:val="nil"/>
              <w:right w:val="nil"/>
            </w:tcBorders>
            <w:shd w:val="clear" w:color="auto" w:fill="FFFCF3"/>
            <w:vAlign w:val="center"/>
          </w:tcPr>
          <w:p w14:paraId="0A6E4D23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tabolite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4491F262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rmula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2E0C7C0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l Weight</w:t>
            </w:r>
          </w:p>
        </w:tc>
        <w:tc>
          <w:tcPr>
            <w:tcW w:w="1636" w:type="dxa"/>
            <w:tcBorders>
              <w:left w:val="nil"/>
              <w:right w:val="nil"/>
            </w:tcBorders>
            <w:shd w:val="clear" w:color="auto" w:fill="FFFCF3"/>
            <w:vAlign w:val="center"/>
          </w:tcPr>
          <w:p w14:paraId="300018DA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FFFCF3"/>
            <w:vAlign w:val="center"/>
          </w:tcPr>
          <w:p w14:paraId="54E647CC" w14:textId="71D358CE" w:rsidR="000F6572" w:rsidRPr="00F340D7" w:rsidRDefault="00455138" w:rsidP="007C271C">
            <w:pPr>
              <w:spacing w:line="200" w:lineRule="exac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q-value</w:t>
            </w:r>
          </w:p>
        </w:tc>
        <w:tc>
          <w:tcPr>
            <w:tcW w:w="1481" w:type="dxa"/>
            <w:tcBorders>
              <w:left w:val="nil"/>
              <w:right w:val="nil"/>
            </w:tcBorders>
            <w:shd w:val="clear" w:color="auto" w:fill="FFFCF3"/>
            <w:vAlign w:val="center"/>
          </w:tcPr>
          <w:p w14:paraId="0EC62F07" w14:textId="748607CD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C</w:t>
            </w:r>
          </w:p>
        </w:tc>
      </w:tr>
      <w:tr w:rsidR="000F6572" w:rsidRPr="00147F1B" w14:paraId="6161F5BA" w14:textId="77777777" w:rsidTr="000F6572">
        <w:trPr>
          <w:trHeight w:val="309"/>
        </w:trPr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73D1C462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529225112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actic acid</w:t>
            </w:r>
            <w:bookmarkEnd w:id="15"/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5167DEDC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FeO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18DD701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14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022312B5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4.33E-0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0ECFE870" w14:textId="4F52F56C" w:rsidR="000F6572" w:rsidRPr="00F340D7" w:rsidRDefault="00455138" w:rsidP="007C271C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9.61E-03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16915B22" w14:textId="215D2E8F" w:rsidR="000F6572" w:rsidRPr="00147F1B" w:rsidRDefault="000F6572" w:rsidP="007C271C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</w:tr>
      <w:tr w:rsidR="000F6572" w:rsidRPr="00147F1B" w14:paraId="3D0D5AAD" w14:textId="77777777" w:rsidTr="000F6572">
        <w:trPr>
          <w:trHeight w:val="30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061CD144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529225124"/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bookmarkEnd w:id="16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1A94D86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5B3D96F7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180.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64D5757E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2.60E-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0CD30FA4" w14:textId="45A3423B" w:rsidR="000F6572" w:rsidRPr="00F340D7" w:rsidRDefault="00455138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2.53E-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6C0954F6" w14:textId="5914C4E9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</w:tr>
      <w:tr w:rsidR="000F6572" w:rsidRPr="00147F1B" w14:paraId="17336434" w14:textId="77777777" w:rsidTr="000F6572">
        <w:trPr>
          <w:trHeight w:val="30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445C7BA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529225134"/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Ribose</w:t>
            </w:r>
            <w:bookmarkEnd w:id="17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2B01C47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47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7DD9CAAF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7F1B">
              <w:rPr>
                <w:rFonts w:ascii="Times New Roman" w:hAnsi="Times New Roman" w:cs="Times New Roman"/>
                <w:sz w:val="20"/>
                <w:szCs w:val="20"/>
              </w:rPr>
              <w:t>150.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27419F26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8.26E-03</w:t>
            </w: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146F0273" w14:textId="64FCC010" w:rsidR="000F6572" w:rsidRPr="00F340D7" w:rsidRDefault="00455138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1.40E-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1B834D26" w14:textId="180BB6C3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</w:tr>
      <w:tr w:rsidR="000F6572" w:rsidRPr="00147F1B" w14:paraId="0341098F" w14:textId="77777777" w:rsidTr="000F6572">
        <w:trPr>
          <w:trHeight w:val="30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2997D79D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529225145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ructose</w:t>
            </w:r>
            <w:bookmarkEnd w:id="18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413768C5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D3D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05BB1307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D3DFA">
              <w:rPr>
                <w:rFonts w:ascii="Times New Roman" w:hAnsi="Times New Roman" w:cs="Times New Roman"/>
                <w:sz w:val="20"/>
                <w:szCs w:val="20"/>
              </w:rPr>
              <w:t>18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74D5B5A0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682F04F3" w14:textId="63EB8119" w:rsidR="000F6572" w:rsidRPr="00F340D7" w:rsidRDefault="00455138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1.40E-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45A5C345" w14:textId="01BDC4AE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5977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</w:p>
        </w:tc>
      </w:tr>
      <w:tr w:rsidR="000F6572" w:rsidRPr="00147F1B" w14:paraId="576DFF8C" w14:textId="77777777" w:rsidTr="000F6572">
        <w:trPr>
          <w:trHeight w:val="30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71185E1B" w14:textId="77777777" w:rsidR="000F6572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529225156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hamnose</w:t>
            </w:r>
            <w:bookmarkEnd w:id="19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4EDF23A0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61669E98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16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38DF1585" w14:textId="77777777" w:rsidR="000F6572" w:rsidRPr="00FE597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1.73E-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4ECA1316" w14:textId="1447104C" w:rsidR="000F6572" w:rsidRPr="00F340D7" w:rsidRDefault="007435F0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2.23E-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61496329" w14:textId="6EDDD1E4" w:rsidR="000F6572" w:rsidRPr="00FE597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0F6572" w:rsidRPr="00147F1B" w14:paraId="0388DB96" w14:textId="77777777" w:rsidTr="000F6572">
        <w:trPr>
          <w:trHeight w:val="309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31F18E07" w14:textId="77777777" w:rsidR="000F6572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Hlk529225165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rabinose</w:t>
            </w:r>
            <w:bookmarkEnd w:id="20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1AE2792A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7D4EF2D5" w14:textId="77777777" w:rsidR="000F6572" w:rsidRPr="00BD3DFA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150.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58C6C685" w14:textId="77777777" w:rsidR="000F6572" w:rsidRPr="00FE597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3.02E-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0E12E63F" w14:textId="5EB66382" w:rsidR="000F6572" w:rsidRPr="00F340D7" w:rsidRDefault="007435F0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3.46E-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3"/>
            <w:vAlign w:val="center"/>
          </w:tcPr>
          <w:p w14:paraId="5CBAC0F2" w14:textId="394B0530" w:rsidR="000F6572" w:rsidRPr="00FE5977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</w:tr>
      <w:tr w:rsidR="000F6572" w:rsidRPr="00147F1B" w14:paraId="4848BB9D" w14:textId="77777777" w:rsidTr="000F6572">
        <w:trPr>
          <w:trHeight w:val="309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345CAA89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529225183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yxose</w:t>
            </w:r>
            <w:bookmarkEnd w:id="21"/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62072794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774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4786427D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150.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04B19A91" w14:textId="77777777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3.91E-0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55D1EF14" w14:textId="78E976FE" w:rsidR="000F6572" w:rsidRPr="00F340D7" w:rsidRDefault="007435F0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hAnsi="Times New Roman" w:cs="Times New Roman"/>
                <w:sz w:val="20"/>
                <w:szCs w:val="20"/>
              </w:rPr>
              <w:t>3.46E-0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CF3"/>
            <w:vAlign w:val="center"/>
          </w:tcPr>
          <w:p w14:paraId="2C836865" w14:textId="0617B045" w:rsidR="000F6572" w:rsidRPr="00147F1B" w:rsidRDefault="000F6572" w:rsidP="007C271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774C4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</w:tr>
    </w:tbl>
    <w:p w14:paraId="270AE74A" w14:textId="77777777" w:rsidR="00341200" w:rsidRDefault="00341200" w:rsidP="00341200">
      <w:pPr>
        <w:pStyle w:val="a3"/>
        <w:spacing w:before="0" w:beforeAutospacing="0" w:after="0" w:afterAutospacing="0"/>
        <w:rPr>
          <w:rFonts w:ascii="Times New Roman" w:eastAsiaTheme="minorEastAsia" w:hAnsi="Times New Roman"/>
          <w:color w:val="000000"/>
          <w:kern w:val="24"/>
          <w:sz w:val="21"/>
          <w:szCs w:val="18"/>
        </w:rPr>
      </w:pPr>
    </w:p>
    <w:p w14:paraId="392F4E06" w14:textId="45C8F716" w:rsidR="00341200" w:rsidRPr="00341200" w:rsidRDefault="00341200" w:rsidP="00341200">
      <w:pPr>
        <w:pStyle w:val="a3"/>
        <w:spacing w:before="0" w:beforeAutospacing="0" w:after="0" w:afterAutospacing="0"/>
        <w:rPr>
          <w:sz w:val="28"/>
        </w:rPr>
      </w:pPr>
      <w:r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Note:</w:t>
      </w:r>
      <w:r w:rsidRPr="00341200">
        <w:rPr>
          <w:rFonts w:ascii="Times New Roman" w:eastAsiaTheme="minorEastAsia" w:hAnsi="Times New Roman"/>
          <w:color w:val="000000"/>
          <w:kern w:val="24"/>
          <w:position w:val="5"/>
          <w:sz w:val="20"/>
          <w:szCs w:val="18"/>
          <w:vertAlign w:val="superscript"/>
        </w:rPr>
        <w:t xml:space="preserve"> a</w:t>
      </w:r>
      <w:r w:rsidRPr="00F340D7">
        <w:rPr>
          <w:rFonts w:ascii="Times New Roman" w:eastAsiaTheme="minorEastAsia" w:hAnsi="Times New Roman"/>
          <w:kern w:val="24"/>
          <w:sz w:val="20"/>
          <w:szCs w:val="18"/>
        </w:rPr>
        <w:t>Comparison of differential metabolites between wild</w:t>
      </w:r>
      <w:r w:rsidR="00F127EB" w:rsidRPr="00F340D7">
        <w:rPr>
          <w:rFonts w:ascii="Times New Roman" w:eastAsiaTheme="minorEastAsia" w:hAnsi="Times New Roman"/>
          <w:kern w:val="24"/>
          <w:sz w:val="20"/>
          <w:szCs w:val="18"/>
        </w:rPr>
        <w:t>-</w:t>
      </w:r>
      <w:r w:rsidRPr="00F340D7">
        <w:rPr>
          <w:rFonts w:ascii="Times New Roman" w:eastAsiaTheme="minorEastAsia" w:hAnsi="Times New Roman"/>
          <w:kern w:val="24"/>
          <w:sz w:val="20"/>
          <w:szCs w:val="18"/>
        </w:rPr>
        <w:t xml:space="preserve">type and </w:t>
      </w:r>
      <w:proofErr w:type="spellStart"/>
      <w:r w:rsidRPr="00F340D7">
        <w:rPr>
          <w:rFonts w:ascii="Times New Roman" w:eastAsiaTheme="minorEastAsia" w:hAnsi="Times New Roman"/>
          <w:i/>
          <w:kern w:val="24"/>
          <w:sz w:val="20"/>
          <w:szCs w:val="18"/>
        </w:rPr>
        <w:t>db</w:t>
      </w:r>
      <w:proofErr w:type="spellEnd"/>
      <w:r w:rsidRPr="00F340D7">
        <w:rPr>
          <w:rFonts w:ascii="Times New Roman" w:eastAsiaTheme="minorEastAsia" w:hAnsi="Times New Roman"/>
          <w:i/>
          <w:kern w:val="24"/>
          <w:sz w:val="20"/>
          <w:szCs w:val="18"/>
        </w:rPr>
        <w:t>/</w:t>
      </w:r>
      <w:proofErr w:type="spellStart"/>
      <w:r w:rsidRPr="00F340D7">
        <w:rPr>
          <w:rFonts w:ascii="Times New Roman" w:eastAsiaTheme="minorEastAsia" w:hAnsi="Times New Roman"/>
          <w:i/>
          <w:kern w:val="24"/>
          <w:sz w:val="20"/>
          <w:szCs w:val="18"/>
        </w:rPr>
        <w:t>db</w:t>
      </w:r>
      <w:proofErr w:type="spellEnd"/>
      <w:r w:rsidRPr="00F340D7">
        <w:rPr>
          <w:rFonts w:ascii="Times New Roman" w:eastAsiaTheme="minorEastAsia" w:hAnsi="Times New Roman"/>
          <w:kern w:val="24"/>
          <w:sz w:val="20"/>
          <w:szCs w:val="18"/>
        </w:rPr>
        <w:t xml:space="preserve"> mice with a Student’s </w:t>
      </w:r>
      <w:r w:rsidRPr="00F340D7">
        <w:rPr>
          <w:rFonts w:ascii="Times New Roman" w:eastAsiaTheme="minorEastAsia" w:hAnsi="Times New Roman"/>
          <w:i/>
          <w:iCs/>
          <w:kern w:val="24"/>
          <w:sz w:val="20"/>
          <w:szCs w:val="18"/>
        </w:rPr>
        <w:t xml:space="preserve">t </w:t>
      </w:r>
      <w:r w:rsidRPr="00F340D7">
        <w:rPr>
          <w:rFonts w:ascii="Times New Roman" w:eastAsiaTheme="minorEastAsia" w:hAnsi="Times New Roman"/>
          <w:kern w:val="24"/>
          <w:sz w:val="20"/>
          <w:szCs w:val="18"/>
        </w:rPr>
        <w:t>test</w:t>
      </w:r>
      <w:r w:rsidR="007435F0" w:rsidRPr="00F340D7">
        <w:rPr>
          <w:rFonts w:ascii="Times New Roman" w:eastAsiaTheme="minorEastAsia" w:hAnsi="Times New Roman"/>
          <w:kern w:val="24"/>
          <w:sz w:val="20"/>
          <w:szCs w:val="18"/>
        </w:rPr>
        <w:t xml:space="preserve">, and all p-values </w:t>
      </w:r>
      <w:r w:rsidR="002422E1" w:rsidRPr="00F340D7">
        <w:rPr>
          <w:rFonts w:ascii="Times New Roman" w:eastAsiaTheme="minorEastAsia" w:hAnsi="Times New Roman"/>
          <w:kern w:val="24"/>
          <w:sz w:val="20"/>
          <w:szCs w:val="18"/>
        </w:rPr>
        <w:t>were</w:t>
      </w:r>
      <w:r w:rsidR="007435F0" w:rsidRPr="00F340D7">
        <w:rPr>
          <w:rFonts w:ascii="Times New Roman" w:eastAsiaTheme="minorEastAsia" w:hAnsi="Times New Roman"/>
          <w:kern w:val="24"/>
          <w:sz w:val="20"/>
          <w:szCs w:val="18"/>
        </w:rPr>
        <w:t xml:space="preserve"> after FDR correction;</w:t>
      </w:r>
      <w:r w:rsidRPr="00F340D7">
        <w:rPr>
          <w:rFonts w:ascii="Times New Roman" w:eastAsiaTheme="minorEastAsia" w:hAnsi="Times New Roman"/>
          <w:kern w:val="24"/>
          <w:sz w:val="20"/>
          <w:szCs w:val="18"/>
        </w:rPr>
        <w:t xml:space="preserve"> FC: fold change was calculated as a binary logarithm of </w:t>
      </w:r>
      <w:r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the average mass response (normalized peak area) ratio between wild type</w:t>
      </w:r>
      <w:r w:rsidR="00F127EB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-</w:t>
      </w:r>
      <w:r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 xml:space="preserve">mice vs </w:t>
      </w:r>
      <w:proofErr w:type="spellStart"/>
      <w:r w:rsidRPr="00341200">
        <w:rPr>
          <w:rFonts w:ascii="Times New Roman" w:eastAsiaTheme="minorEastAsia" w:hAnsi="Times New Roman"/>
          <w:i/>
          <w:color w:val="000000"/>
          <w:kern w:val="24"/>
          <w:sz w:val="20"/>
          <w:szCs w:val="18"/>
        </w:rPr>
        <w:t>db</w:t>
      </w:r>
      <w:proofErr w:type="spellEnd"/>
      <w:r w:rsidRPr="00341200">
        <w:rPr>
          <w:rFonts w:ascii="Times New Roman" w:eastAsiaTheme="minorEastAsia" w:hAnsi="Times New Roman"/>
          <w:i/>
          <w:color w:val="000000"/>
          <w:kern w:val="24"/>
          <w:sz w:val="20"/>
          <w:szCs w:val="18"/>
        </w:rPr>
        <w:t>/</w:t>
      </w:r>
      <w:proofErr w:type="spellStart"/>
      <w:r w:rsidRPr="00341200">
        <w:rPr>
          <w:rFonts w:ascii="Times New Roman" w:eastAsiaTheme="minorEastAsia" w:hAnsi="Times New Roman"/>
          <w:i/>
          <w:color w:val="000000"/>
          <w:kern w:val="24"/>
          <w:sz w:val="20"/>
          <w:szCs w:val="18"/>
        </w:rPr>
        <w:t>db</w:t>
      </w:r>
      <w:proofErr w:type="spellEnd"/>
      <w:r w:rsidRPr="00341200">
        <w:rPr>
          <w:rFonts w:ascii="Times New Roman" w:eastAsiaTheme="minorEastAsia" w:hAnsi="Times New Roman"/>
          <w:i/>
          <w:color w:val="000000"/>
          <w:kern w:val="24"/>
          <w:sz w:val="20"/>
          <w:szCs w:val="18"/>
        </w:rPr>
        <w:t xml:space="preserve"> </w:t>
      </w:r>
      <w:r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 xml:space="preserve">mice, where a positive value means that the average mass response of the metabolite in </w:t>
      </w:r>
      <w:r w:rsidR="00B312C4"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wild</w:t>
      </w:r>
      <w:r w:rsidR="00F127EB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-</w:t>
      </w:r>
      <w:r w:rsidR="00B312C4"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type</w:t>
      </w:r>
      <w:r w:rsidR="00B312C4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 xml:space="preserve"> </w:t>
      </w:r>
      <w:r w:rsidR="00B312C4">
        <w:rPr>
          <w:rFonts w:ascii="Times New Roman" w:eastAsiaTheme="minorEastAsia" w:hAnsi="Times New Roman" w:hint="eastAsia"/>
          <w:color w:val="000000"/>
          <w:kern w:val="24"/>
          <w:sz w:val="20"/>
          <w:szCs w:val="18"/>
        </w:rPr>
        <w:t>mice</w:t>
      </w:r>
      <w:r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 xml:space="preserve"> is larger than that in </w:t>
      </w:r>
      <w:proofErr w:type="spellStart"/>
      <w:r w:rsidRPr="00341200">
        <w:rPr>
          <w:rFonts w:ascii="Times New Roman" w:eastAsiaTheme="minorEastAsia" w:hAnsi="Times New Roman"/>
          <w:i/>
          <w:color w:val="000000"/>
          <w:kern w:val="24"/>
          <w:sz w:val="20"/>
          <w:szCs w:val="18"/>
        </w:rPr>
        <w:t>db</w:t>
      </w:r>
      <w:proofErr w:type="spellEnd"/>
      <w:r w:rsidRPr="00341200">
        <w:rPr>
          <w:rFonts w:ascii="Times New Roman" w:eastAsiaTheme="minorEastAsia" w:hAnsi="Times New Roman"/>
          <w:i/>
          <w:color w:val="000000"/>
          <w:kern w:val="24"/>
          <w:sz w:val="20"/>
          <w:szCs w:val="18"/>
        </w:rPr>
        <w:t>/</w:t>
      </w:r>
      <w:proofErr w:type="spellStart"/>
      <w:r w:rsidRPr="00341200">
        <w:rPr>
          <w:rFonts w:ascii="Times New Roman" w:eastAsiaTheme="minorEastAsia" w:hAnsi="Times New Roman"/>
          <w:i/>
          <w:color w:val="000000"/>
          <w:kern w:val="24"/>
          <w:sz w:val="20"/>
          <w:szCs w:val="18"/>
        </w:rPr>
        <w:t>db</w:t>
      </w:r>
      <w:proofErr w:type="spellEnd"/>
      <w:r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 xml:space="preserve"> </w:t>
      </w:r>
      <w:r w:rsidR="00B312C4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mice</w:t>
      </w:r>
      <w:r w:rsidRPr="00341200">
        <w:rPr>
          <w:rFonts w:ascii="Times New Roman" w:eastAsiaTheme="minorEastAsia" w:hAnsi="Times New Roman"/>
          <w:color w:val="000000"/>
          <w:kern w:val="24"/>
          <w:sz w:val="20"/>
          <w:szCs w:val="18"/>
        </w:rPr>
        <w:t>.</w:t>
      </w:r>
    </w:p>
    <w:p w14:paraId="66D120E2" w14:textId="77777777" w:rsidR="00341200" w:rsidRPr="00D774C4" w:rsidRDefault="00341200" w:rsidP="003412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1"/>
        </w:rPr>
      </w:pPr>
    </w:p>
    <w:p w14:paraId="7FE75CBB" w14:textId="77777777" w:rsidR="00341200" w:rsidRDefault="00341200" w:rsidP="00341200">
      <w:pPr>
        <w:widowControl/>
        <w:jc w:val="left"/>
      </w:pPr>
    </w:p>
    <w:p w14:paraId="664C3581" w14:textId="77777777" w:rsidR="00341200" w:rsidRDefault="00341200">
      <w:pPr>
        <w:widowControl/>
        <w:jc w:val="left"/>
        <w:rPr>
          <w:rFonts w:ascii="Times New Roman" w:hAnsi="Times New Roman" w:cs="Times New Roman"/>
          <w:b/>
          <w:sz w:val="20"/>
        </w:rPr>
      </w:pPr>
    </w:p>
    <w:p w14:paraId="71CEFF3F" w14:textId="77777777" w:rsidR="00341200" w:rsidRDefault="00341200">
      <w:pPr>
        <w:widowControl/>
        <w:jc w:val="left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2DB3F207" w14:textId="0C11FB30" w:rsidR="005747DA" w:rsidRPr="007C271C" w:rsidRDefault="00341200" w:rsidP="00D90BD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2" w:name="_Hlk529379489"/>
      <w:r w:rsidRPr="007C271C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7C27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118A" w:rsidRPr="007C271C">
        <w:rPr>
          <w:rFonts w:ascii="Times New Roman" w:hAnsi="Times New Roman" w:cs="Times New Roman"/>
          <w:b/>
          <w:sz w:val="24"/>
          <w:szCs w:val="24"/>
        </w:rPr>
        <w:t>Table</w:t>
      </w:r>
      <w:bookmarkEnd w:id="22"/>
      <w:r w:rsidR="006A118A" w:rsidRPr="007C271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7C271C">
        <w:rPr>
          <w:rFonts w:ascii="Times New Roman" w:hAnsi="Times New Roman" w:cs="Times New Roman"/>
          <w:b/>
          <w:sz w:val="24"/>
          <w:szCs w:val="24"/>
        </w:rPr>
        <w:t>2</w:t>
      </w:r>
      <w:r w:rsidR="00903788" w:rsidRPr="007C271C">
        <w:rPr>
          <w:rFonts w:ascii="Times New Roman" w:hAnsi="Times New Roman" w:cs="Times New Roman"/>
          <w:b/>
          <w:sz w:val="24"/>
          <w:szCs w:val="24"/>
        </w:rPr>
        <w:t>.</w:t>
      </w:r>
      <w:r w:rsidR="006A118A" w:rsidRPr="007C27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42B5" w:rsidRPr="007C271C">
        <w:rPr>
          <w:rFonts w:ascii="Times New Roman" w:hAnsi="Times New Roman" w:cs="Times New Roman"/>
          <w:b/>
          <w:sz w:val="24"/>
          <w:szCs w:val="24"/>
        </w:rPr>
        <w:t>Oligonucleotide primer sequences used for RT-PCR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A51C81" w:rsidRPr="003A4E1B" w14:paraId="755F9D51" w14:textId="77777777" w:rsidTr="006E52B0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91419AD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4E1B">
              <w:rPr>
                <w:rFonts w:ascii="Times New Roman" w:hAnsi="Times New Roman" w:cs="Times New Roman"/>
                <w:b/>
                <w:sz w:val="16"/>
                <w:szCs w:val="16"/>
              </w:rPr>
              <w:t>Target mRNA</w:t>
            </w:r>
          </w:p>
        </w:tc>
        <w:tc>
          <w:tcPr>
            <w:tcW w:w="602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329CB0E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4E1B">
              <w:rPr>
                <w:rFonts w:ascii="Times New Roman" w:hAnsi="Times New Roman" w:cs="Times New Roman"/>
                <w:b/>
                <w:sz w:val="16"/>
                <w:szCs w:val="16"/>
              </w:rPr>
              <w:t>Sequence (5′-3′)</w:t>
            </w:r>
          </w:p>
        </w:tc>
      </w:tr>
      <w:tr w:rsidR="00A51C81" w:rsidRPr="003A4E1B" w14:paraId="1EDC2DD8" w14:textId="77777777" w:rsidTr="006E52B0">
        <w:trPr>
          <w:jc w:val="center"/>
        </w:trPr>
        <w:tc>
          <w:tcPr>
            <w:tcW w:w="2268" w:type="dxa"/>
            <w:vMerge w:val="restart"/>
            <w:tcBorders>
              <w:top w:val="single" w:sz="6" w:space="0" w:color="auto"/>
              <w:bottom w:val="nil"/>
            </w:tcBorders>
          </w:tcPr>
          <w:p w14:paraId="70232655" w14:textId="48D32D1B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K1</w:t>
            </w:r>
          </w:p>
        </w:tc>
        <w:tc>
          <w:tcPr>
            <w:tcW w:w="6028" w:type="dxa"/>
            <w:tcBorders>
              <w:top w:val="single" w:sz="6" w:space="0" w:color="auto"/>
              <w:bottom w:val="nil"/>
            </w:tcBorders>
            <w:vAlign w:val="center"/>
          </w:tcPr>
          <w:p w14:paraId="0F829008" w14:textId="1328883F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AGAACGTCAGCATGGAGTC</w:t>
            </w:r>
          </w:p>
        </w:tc>
      </w:tr>
      <w:tr w:rsidR="00A51C81" w:rsidRPr="003A4E1B" w14:paraId="6DC12479" w14:textId="77777777" w:rsidTr="006E52B0">
        <w:trPr>
          <w:jc w:val="center"/>
        </w:trPr>
        <w:tc>
          <w:tcPr>
            <w:tcW w:w="2268" w:type="dxa"/>
            <w:vMerge/>
            <w:tcBorders>
              <w:top w:val="nil"/>
              <w:bottom w:val="nil"/>
            </w:tcBorders>
          </w:tcPr>
          <w:p w14:paraId="7FD76E03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028" w:type="dxa"/>
            <w:tcBorders>
              <w:top w:val="nil"/>
              <w:bottom w:val="nil"/>
            </w:tcBorders>
            <w:vAlign w:val="center"/>
          </w:tcPr>
          <w:p w14:paraId="06A4724A" w14:textId="518E8B93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4E1B">
              <w:rPr>
                <w:rFonts w:ascii="Times New Roman" w:hAnsi="Times New Roman" w:cs="Times New Roman"/>
                <w:sz w:val="16"/>
                <w:szCs w:val="16"/>
              </w:rPr>
              <w:t>C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TCTATTTTGGATTGTCGG</w:t>
            </w:r>
          </w:p>
        </w:tc>
      </w:tr>
      <w:tr w:rsidR="00A51C81" w:rsidRPr="003A4E1B" w14:paraId="28827627" w14:textId="77777777" w:rsidTr="006E52B0">
        <w:trPr>
          <w:jc w:val="center"/>
        </w:trPr>
        <w:tc>
          <w:tcPr>
            <w:tcW w:w="2268" w:type="dxa"/>
            <w:vMerge w:val="restart"/>
            <w:tcBorders>
              <w:top w:val="nil"/>
            </w:tcBorders>
          </w:tcPr>
          <w:p w14:paraId="25A11A83" w14:textId="6DDE1356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K2</w:t>
            </w:r>
          </w:p>
        </w:tc>
        <w:tc>
          <w:tcPr>
            <w:tcW w:w="6028" w:type="dxa"/>
            <w:tcBorders>
              <w:top w:val="nil"/>
            </w:tcBorders>
            <w:vAlign w:val="center"/>
          </w:tcPr>
          <w:p w14:paraId="3082E470" w14:textId="59B3712C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4E1B">
              <w:rPr>
                <w:rFonts w:ascii="Times New Roman" w:hAnsi="Times New Roman" w:cs="Times New Roman"/>
                <w:sz w:val="16"/>
                <w:szCs w:val="16"/>
              </w:rPr>
              <w:t>GT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GGCGGTGGCTTAC</w:t>
            </w:r>
          </w:p>
        </w:tc>
      </w:tr>
      <w:tr w:rsidR="00A51C81" w:rsidRPr="003A4E1B" w14:paraId="021A733A" w14:textId="77777777" w:rsidTr="006E52B0">
        <w:trPr>
          <w:jc w:val="center"/>
        </w:trPr>
        <w:tc>
          <w:tcPr>
            <w:tcW w:w="2268" w:type="dxa"/>
            <w:vMerge/>
          </w:tcPr>
          <w:p w14:paraId="2FFB8B5D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601E366A" w14:textId="5B6F5683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TTTCCACCTTCATCCTTC</w:t>
            </w:r>
          </w:p>
        </w:tc>
      </w:tr>
      <w:tr w:rsidR="00A51C81" w:rsidRPr="003A4E1B" w14:paraId="6199A1A8" w14:textId="77777777" w:rsidTr="006E52B0">
        <w:trPr>
          <w:jc w:val="center"/>
        </w:trPr>
        <w:tc>
          <w:tcPr>
            <w:tcW w:w="2268" w:type="dxa"/>
            <w:vMerge w:val="restart"/>
          </w:tcPr>
          <w:p w14:paraId="4BC32F11" w14:textId="63B92319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K3</w:t>
            </w:r>
          </w:p>
        </w:tc>
        <w:tc>
          <w:tcPr>
            <w:tcW w:w="6028" w:type="dxa"/>
            <w:vAlign w:val="center"/>
          </w:tcPr>
          <w:p w14:paraId="19F18575" w14:textId="3B6DE1B5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GGGACACTCTACAAGCTACATC</w:t>
            </w:r>
          </w:p>
        </w:tc>
      </w:tr>
      <w:tr w:rsidR="00A51C81" w:rsidRPr="003A4E1B" w14:paraId="39788C77" w14:textId="77777777" w:rsidTr="006E52B0">
        <w:trPr>
          <w:jc w:val="center"/>
        </w:trPr>
        <w:tc>
          <w:tcPr>
            <w:tcW w:w="2268" w:type="dxa"/>
            <w:vMerge/>
          </w:tcPr>
          <w:p w14:paraId="5DDBA729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4EA8B6C5" w14:textId="65707807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CAAGCAACAGCAGTAACC</w:t>
            </w:r>
          </w:p>
        </w:tc>
      </w:tr>
      <w:tr w:rsidR="00A51C81" w:rsidRPr="003A4E1B" w14:paraId="6B23E763" w14:textId="77777777" w:rsidTr="006E52B0">
        <w:trPr>
          <w:jc w:val="center"/>
        </w:trPr>
        <w:tc>
          <w:tcPr>
            <w:tcW w:w="2268" w:type="dxa"/>
            <w:vMerge w:val="restart"/>
          </w:tcPr>
          <w:p w14:paraId="60B19675" w14:textId="739E000E" w:rsidR="00A51C81" w:rsidRPr="003A4E1B" w:rsidRDefault="004E7603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4</w:t>
            </w:r>
          </w:p>
        </w:tc>
        <w:tc>
          <w:tcPr>
            <w:tcW w:w="6028" w:type="dxa"/>
            <w:vAlign w:val="center"/>
          </w:tcPr>
          <w:p w14:paraId="17E5EF8E" w14:textId="63B6A6C7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GTAAAGATGTTGCCCACCTAC</w:t>
            </w:r>
          </w:p>
        </w:tc>
      </w:tr>
      <w:tr w:rsidR="00A51C81" w:rsidRPr="003A4E1B" w14:paraId="58CEA672" w14:textId="77777777" w:rsidTr="006E52B0">
        <w:trPr>
          <w:jc w:val="center"/>
        </w:trPr>
        <w:tc>
          <w:tcPr>
            <w:tcW w:w="2268" w:type="dxa"/>
            <w:vMerge/>
          </w:tcPr>
          <w:p w14:paraId="5B70A1C5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0AFAF67C" w14:textId="751605FF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TCTTCACGCTCCACTGTC</w:t>
            </w:r>
          </w:p>
        </w:tc>
      </w:tr>
      <w:tr w:rsidR="00A51C81" w:rsidRPr="003A4E1B" w14:paraId="0974DC05" w14:textId="77777777" w:rsidTr="006E52B0">
        <w:trPr>
          <w:jc w:val="center"/>
        </w:trPr>
        <w:tc>
          <w:tcPr>
            <w:tcW w:w="2268" w:type="dxa"/>
            <w:vMerge w:val="restart"/>
          </w:tcPr>
          <w:p w14:paraId="0AD4547C" w14:textId="2F1FC835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</w:t>
            </w:r>
            <w:r w:rsidR="00F127EB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R</w:t>
            </w:r>
          </w:p>
        </w:tc>
        <w:tc>
          <w:tcPr>
            <w:tcW w:w="6028" w:type="dxa"/>
            <w:vAlign w:val="center"/>
          </w:tcPr>
          <w:p w14:paraId="0EB9D033" w14:textId="6A1898A3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CCCACCTACCAGCGAC</w:t>
            </w:r>
          </w:p>
        </w:tc>
      </w:tr>
      <w:tr w:rsidR="00A51C81" w:rsidRPr="003A4E1B" w14:paraId="0FD76B2E" w14:textId="77777777" w:rsidTr="006E52B0">
        <w:trPr>
          <w:jc w:val="center"/>
        </w:trPr>
        <w:tc>
          <w:tcPr>
            <w:tcW w:w="2268" w:type="dxa"/>
            <w:vMerge/>
          </w:tcPr>
          <w:p w14:paraId="632954BA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43A44427" w14:textId="191FBE18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GACATAAGGAATGCCATACGAC</w:t>
            </w:r>
          </w:p>
        </w:tc>
      </w:tr>
      <w:tr w:rsidR="00A51C81" w:rsidRPr="003A4E1B" w14:paraId="7C4B67A0" w14:textId="77777777" w:rsidTr="006E52B0">
        <w:trPr>
          <w:jc w:val="center"/>
        </w:trPr>
        <w:tc>
          <w:tcPr>
            <w:tcW w:w="2268" w:type="dxa"/>
            <w:vMerge w:val="restart"/>
          </w:tcPr>
          <w:p w14:paraId="56378379" w14:textId="6E1CDA59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6</w:t>
            </w:r>
            <w:r w:rsidR="0065529E">
              <w:rPr>
                <w:rFonts w:ascii="Times New Roman" w:hAnsi="Times New Roman" w:cs="Times New Roman"/>
                <w:i/>
                <w:sz w:val="16"/>
                <w:szCs w:val="16"/>
              </w:rPr>
              <w:t>pc</w:t>
            </w:r>
          </w:p>
        </w:tc>
        <w:tc>
          <w:tcPr>
            <w:tcW w:w="6028" w:type="dxa"/>
            <w:vAlign w:val="center"/>
          </w:tcPr>
          <w:p w14:paraId="2ABBA8E7" w14:textId="465FFB41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ATCTCCTCTGGGTGGC</w:t>
            </w:r>
          </w:p>
        </w:tc>
      </w:tr>
      <w:tr w:rsidR="00A51C81" w:rsidRPr="003A4E1B" w14:paraId="7E5F692B" w14:textId="77777777" w:rsidTr="006E52B0">
        <w:trPr>
          <w:jc w:val="center"/>
        </w:trPr>
        <w:tc>
          <w:tcPr>
            <w:tcW w:w="2268" w:type="dxa"/>
            <w:vMerge/>
          </w:tcPr>
          <w:p w14:paraId="73D370CA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119AE567" w14:textId="1C59BC60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TTGCTGTAGTAGTCGGTGTCC</w:t>
            </w:r>
          </w:p>
        </w:tc>
      </w:tr>
      <w:tr w:rsidR="00A51C81" w:rsidRPr="003A4E1B" w14:paraId="52028066" w14:textId="77777777" w:rsidTr="006E52B0">
        <w:trPr>
          <w:jc w:val="center"/>
        </w:trPr>
        <w:tc>
          <w:tcPr>
            <w:tcW w:w="2268" w:type="dxa"/>
            <w:vMerge w:val="restart"/>
          </w:tcPr>
          <w:p w14:paraId="2D52A523" w14:textId="04365081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k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6028" w:type="dxa"/>
            <w:vAlign w:val="center"/>
          </w:tcPr>
          <w:p w14:paraId="5695F5C6" w14:textId="23121884" w:rsidR="00A51C81" w:rsidRPr="003A4E1B" w:rsidRDefault="00A51C81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GTCGGAAGAGGACTTTGAG</w:t>
            </w:r>
          </w:p>
        </w:tc>
      </w:tr>
      <w:tr w:rsidR="00A51C81" w:rsidRPr="003A4E1B" w14:paraId="218C2437" w14:textId="77777777" w:rsidTr="006E52B0">
        <w:trPr>
          <w:jc w:val="center"/>
        </w:trPr>
        <w:tc>
          <w:tcPr>
            <w:tcW w:w="2268" w:type="dxa"/>
            <w:vMerge/>
          </w:tcPr>
          <w:p w14:paraId="4504B03B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5FE9A5D7" w14:textId="32A00A27" w:rsidR="00A51C81" w:rsidRPr="003A4E1B" w:rsidRDefault="00FB628A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AGGGCGAGTCTGTCAGTTC</w:t>
            </w:r>
          </w:p>
        </w:tc>
      </w:tr>
      <w:tr w:rsidR="00A51C81" w:rsidRPr="003A4E1B" w14:paraId="5E07745A" w14:textId="77777777" w:rsidTr="006E52B0">
        <w:trPr>
          <w:jc w:val="center"/>
        </w:trPr>
        <w:tc>
          <w:tcPr>
            <w:tcW w:w="2268" w:type="dxa"/>
            <w:vMerge w:val="restart"/>
          </w:tcPr>
          <w:p w14:paraId="1856162B" w14:textId="2EC02FBC" w:rsidR="00A51C81" w:rsidRPr="003A4E1B" w:rsidRDefault="00FB628A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kaa1</w:t>
            </w:r>
          </w:p>
        </w:tc>
        <w:tc>
          <w:tcPr>
            <w:tcW w:w="6028" w:type="dxa"/>
            <w:vAlign w:val="center"/>
          </w:tcPr>
          <w:p w14:paraId="399D2E56" w14:textId="7AC2B10B" w:rsidR="00A51C81" w:rsidRPr="003A4E1B" w:rsidRDefault="00FB628A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TCAAAGCCGACCCAATG</w:t>
            </w:r>
          </w:p>
        </w:tc>
      </w:tr>
      <w:tr w:rsidR="00A51C81" w:rsidRPr="003A4E1B" w14:paraId="0C9B3676" w14:textId="77777777" w:rsidTr="006E52B0">
        <w:trPr>
          <w:jc w:val="center"/>
        </w:trPr>
        <w:tc>
          <w:tcPr>
            <w:tcW w:w="2268" w:type="dxa"/>
            <w:vMerge/>
          </w:tcPr>
          <w:p w14:paraId="5F079C1A" w14:textId="77777777" w:rsidR="00A51C81" w:rsidRPr="003A4E1B" w:rsidRDefault="00A51C81" w:rsidP="00FB62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41FC7181" w14:textId="52E4FF9A" w:rsidR="00A51C81" w:rsidRPr="003A4E1B" w:rsidRDefault="00FB628A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CTTCGTACACGCAAATAATAG</w:t>
            </w:r>
          </w:p>
        </w:tc>
      </w:tr>
      <w:tr w:rsidR="00A51C81" w:rsidRPr="003A4E1B" w14:paraId="1A5817ED" w14:textId="77777777" w:rsidTr="006E52B0">
        <w:trPr>
          <w:jc w:val="center"/>
        </w:trPr>
        <w:tc>
          <w:tcPr>
            <w:tcW w:w="2268" w:type="dxa"/>
            <w:vMerge w:val="restart"/>
          </w:tcPr>
          <w:p w14:paraId="3985031E" w14:textId="49FF5F3F" w:rsidR="00A51C81" w:rsidRPr="003A4E1B" w:rsidRDefault="00FB628A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I3K</w:t>
            </w:r>
          </w:p>
        </w:tc>
        <w:tc>
          <w:tcPr>
            <w:tcW w:w="6028" w:type="dxa"/>
            <w:vAlign w:val="center"/>
          </w:tcPr>
          <w:p w14:paraId="3ED55CDB" w14:textId="257A5ACF" w:rsidR="00A51C81" w:rsidRPr="003A4E1B" w:rsidRDefault="00FB628A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CCATTGAGAAGAAAGGACTG</w:t>
            </w:r>
          </w:p>
        </w:tc>
      </w:tr>
      <w:tr w:rsidR="00A51C81" w:rsidRPr="003A4E1B" w14:paraId="54559203" w14:textId="77777777" w:rsidTr="006E52B0">
        <w:trPr>
          <w:jc w:val="center"/>
        </w:trPr>
        <w:tc>
          <w:tcPr>
            <w:tcW w:w="2268" w:type="dxa"/>
            <w:vMerge/>
            <w:vAlign w:val="center"/>
          </w:tcPr>
          <w:p w14:paraId="409A94D2" w14:textId="77777777" w:rsidR="00A51C81" w:rsidRPr="003A4E1B" w:rsidRDefault="00A51C81" w:rsidP="00FB62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8" w:type="dxa"/>
            <w:vAlign w:val="center"/>
          </w:tcPr>
          <w:p w14:paraId="054C1F33" w14:textId="546B6439" w:rsidR="00A51C81" w:rsidRPr="003A4E1B" w:rsidRDefault="00FB628A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TGGTAAGTCGGCGAGATAG</w:t>
            </w:r>
          </w:p>
        </w:tc>
      </w:tr>
      <w:tr w:rsidR="00FB628A" w:rsidRPr="003A4E1B" w14:paraId="0ECB1D6A" w14:textId="77777777" w:rsidTr="006E52B0">
        <w:trPr>
          <w:jc w:val="center"/>
        </w:trPr>
        <w:tc>
          <w:tcPr>
            <w:tcW w:w="2268" w:type="dxa"/>
            <w:vMerge w:val="restart"/>
            <w:vAlign w:val="center"/>
          </w:tcPr>
          <w:p w14:paraId="08787CE4" w14:textId="588F9408" w:rsidR="00FB628A" w:rsidRPr="00FB628A" w:rsidRDefault="00FB628A" w:rsidP="00FB628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628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</w:t>
            </w:r>
            <w:r w:rsidRPr="00FB628A">
              <w:rPr>
                <w:rFonts w:ascii="Times New Roman" w:hAnsi="Times New Roman" w:cs="Times New Roman"/>
                <w:i/>
                <w:sz w:val="16"/>
                <w:szCs w:val="16"/>
              </w:rPr>
              <w:t>APDH</w:t>
            </w:r>
          </w:p>
        </w:tc>
        <w:tc>
          <w:tcPr>
            <w:tcW w:w="6028" w:type="dxa"/>
            <w:vAlign w:val="center"/>
          </w:tcPr>
          <w:p w14:paraId="115BEE21" w14:textId="64947554" w:rsidR="00FB628A" w:rsidRDefault="00FB628A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TTCCTACCCCCAATGTGTC</w:t>
            </w:r>
          </w:p>
        </w:tc>
      </w:tr>
      <w:tr w:rsidR="00FB628A" w:rsidRPr="003A4E1B" w14:paraId="4F86FBD8" w14:textId="77777777" w:rsidTr="006E52B0">
        <w:trPr>
          <w:jc w:val="center"/>
        </w:trPr>
        <w:tc>
          <w:tcPr>
            <w:tcW w:w="2268" w:type="dxa"/>
            <w:vMerge/>
            <w:tcBorders>
              <w:bottom w:val="single" w:sz="8" w:space="0" w:color="auto"/>
            </w:tcBorders>
            <w:vAlign w:val="center"/>
          </w:tcPr>
          <w:p w14:paraId="4518DED2" w14:textId="77777777" w:rsidR="00FB628A" w:rsidRPr="003A4E1B" w:rsidRDefault="00FB628A" w:rsidP="00FB62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8" w:type="dxa"/>
            <w:tcBorders>
              <w:bottom w:val="single" w:sz="8" w:space="0" w:color="auto"/>
            </w:tcBorders>
            <w:vAlign w:val="center"/>
          </w:tcPr>
          <w:p w14:paraId="66290A8F" w14:textId="2689A59E" w:rsidR="00FB628A" w:rsidRDefault="00FB628A" w:rsidP="00FB628A">
            <w:pPr>
              <w:ind w:firstLineChars="400" w:firstLine="6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AAGTCGCAGGAGACAACC</w:t>
            </w:r>
          </w:p>
        </w:tc>
      </w:tr>
    </w:tbl>
    <w:p w14:paraId="4816906F" w14:textId="676FDFA6" w:rsidR="005D42B5" w:rsidRDefault="005D42B5" w:rsidP="005D42B5">
      <w:pPr>
        <w:jc w:val="left"/>
        <w:rPr>
          <w:rFonts w:ascii="Times New Roman" w:hAnsi="Times New Roman" w:cs="Times New Roman"/>
          <w:b/>
          <w:sz w:val="16"/>
        </w:rPr>
      </w:pPr>
    </w:p>
    <w:p w14:paraId="368A2F53" w14:textId="77777777" w:rsidR="00F127EB" w:rsidRDefault="00F127EB">
      <w:pPr>
        <w:widowControl/>
        <w:jc w:val="left"/>
      </w:pPr>
      <w:r>
        <w:br w:type="page"/>
      </w:r>
    </w:p>
    <w:p w14:paraId="20C44ABB" w14:textId="658B94E3" w:rsidR="00F127EB" w:rsidRPr="00F340D7" w:rsidRDefault="00F127EB" w:rsidP="00F127E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lastRenderedPageBreak/>
        <w:tab/>
      </w:r>
      <w:r w:rsidRPr="00F340D7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F340D7">
        <w:rPr>
          <w:rFonts w:ascii="Times New Roman" w:hAnsi="Times New Roman" w:cs="Times New Roman"/>
          <w:b/>
          <w:sz w:val="24"/>
          <w:szCs w:val="24"/>
        </w:rPr>
        <w:t xml:space="preserve"> Table S3. Serum pharmacokinetic of berberine in </w:t>
      </w:r>
      <w:proofErr w:type="spellStart"/>
      <w:r w:rsidRPr="00F340D7">
        <w:rPr>
          <w:rFonts w:ascii="Times New Roman" w:hAnsi="Times New Roman" w:cs="Times New Roman"/>
          <w:b/>
          <w:i/>
          <w:sz w:val="24"/>
          <w:szCs w:val="24"/>
        </w:rPr>
        <w:t>db</w:t>
      </w:r>
      <w:proofErr w:type="spellEnd"/>
      <w:r w:rsidRPr="00F340D7">
        <w:rPr>
          <w:rFonts w:ascii="Times New Roman" w:hAnsi="Times New Roman" w:cs="Times New Roman"/>
          <w:b/>
          <w:i/>
          <w:sz w:val="24"/>
          <w:szCs w:val="24"/>
        </w:rPr>
        <w:t>/</w:t>
      </w:r>
      <w:proofErr w:type="spellStart"/>
      <w:r w:rsidRPr="00F340D7">
        <w:rPr>
          <w:rFonts w:ascii="Times New Roman" w:hAnsi="Times New Roman" w:cs="Times New Roman"/>
          <w:b/>
          <w:i/>
          <w:sz w:val="24"/>
          <w:szCs w:val="24"/>
        </w:rPr>
        <w:t>db</w:t>
      </w:r>
      <w:proofErr w:type="spellEnd"/>
      <w:r w:rsidRPr="00F340D7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tbl>
      <w:tblPr>
        <w:tblpPr w:leftFromText="180" w:rightFromText="180" w:vertAnchor="text" w:horzAnchor="margin" w:tblpXSpec="center" w:tblpY="9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6"/>
        <w:gridCol w:w="2425"/>
      </w:tblGrid>
      <w:tr w:rsidR="00F340D7" w:rsidRPr="00F340D7" w14:paraId="0553C3E6" w14:textId="77777777" w:rsidTr="00F127EB">
        <w:trPr>
          <w:trHeight w:val="537"/>
        </w:trPr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DBA434" w14:textId="77777777" w:rsidR="00F127EB" w:rsidRPr="00F340D7" w:rsidRDefault="00F127EB" w:rsidP="00F127EB">
            <w:pPr>
              <w:widowControl/>
              <w:kinsoku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0"/>
              </w:rPr>
            </w:pPr>
            <w:bookmarkStart w:id="23" w:name="_Hlk1165521"/>
            <w:r w:rsidRPr="00F340D7">
              <w:rPr>
                <w:rFonts w:ascii="Times New Roman" w:eastAsia="宋体" w:hAnsi="Times New Roman" w:cs="Times New Roman"/>
                <w:b/>
                <w:sz w:val="22"/>
                <w:szCs w:val="20"/>
              </w:rPr>
              <w:t>Serum pharmacokinetics parameters</w:t>
            </w:r>
          </w:p>
        </w:tc>
        <w:tc>
          <w:tcPr>
            <w:tcW w:w="2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037520F" w14:textId="77777777" w:rsidR="00F127EB" w:rsidRPr="00F340D7" w:rsidRDefault="00F127EB" w:rsidP="00F127EB">
            <w:pPr>
              <w:widowControl/>
              <w:kinsoku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0"/>
              </w:rPr>
            </w:pPr>
            <w:r w:rsidRPr="00F340D7">
              <w:rPr>
                <w:rFonts w:ascii="Times New Roman" w:eastAsia="宋体" w:hAnsi="Times New Roman" w:cs="Times New Roman"/>
                <w:b/>
                <w:sz w:val="22"/>
                <w:szCs w:val="20"/>
              </w:rPr>
              <w:t>Berberine</w:t>
            </w:r>
          </w:p>
        </w:tc>
      </w:tr>
      <w:tr w:rsidR="00F340D7" w:rsidRPr="00F340D7" w14:paraId="6279373C" w14:textId="77777777" w:rsidTr="00F127EB">
        <w:trPr>
          <w:trHeight w:val="436"/>
        </w:trPr>
        <w:tc>
          <w:tcPr>
            <w:tcW w:w="453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8EF5BD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242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C7653C9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4" w:name="_Hlk1163367"/>
            <w:r w:rsidRPr="00F340D7">
              <w:rPr>
                <w:rFonts w:ascii="Times New Roman" w:eastAsia="宋体" w:hAnsi="Times New Roman" w:cs="Times New Roman"/>
                <w:sz w:val="20"/>
                <w:szCs w:val="20"/>
              </w:rPr>
              <w:t>13.66</w:t>
            </w:r>
            <w:bookmarkEnd w:id="24"/>
          </w:p>
        </w:tc>
      </w:tr>
      <w:tr w:rsidR="00F340D7" w:rsidRPr="00F340D7" w14:paraId="690AE40C" w14:textId="77777777" w:rsidTr="00F127EB">
        <w:trPr>
          <w:trHeight w:val="420"/>
        </w:trPr>
        <w:tc>
          <w:tcPr>
            <w:tcW w:w="4536" w:type="dxa"/>
            <w:shd w:val="clear" w:color="auto" w:fill="auto"/>
            <w:vAlign w:val="center"/>
          </w:tcPr>
          <w:p w14:paraId="5F48E451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0A6BEA5F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宋体" w:hAnsi="Times New Roman" w:cs="Times New Roman"/>
                <w:sz w:val="20"/>
                <w:szCs w:val="20"/>
              </w:rPr>
              <w:t>2.00</w:t>
            </w:r>
          </w:p>
        </w:tc>
      </w:tr>
      <w:tr w:rsidR="00F340D7" w:rsidRPr="00F340D7" w14:paraId="5A8657D3" w14:textId="77777777" w:rsidTr="00F127EB">
        <w:trPr>
          <w:trHeight w:val="420"/>
        </w:trPr>
        <w:tc>
          <w:tcPr>
            <w:tcW w:w="4536" w:type="dxa"/>
            <w:shd w:val="clear" w:color="auto" w:fill="auto"/>
            <w:vAlign w:val="center"/>
          </w:tcPr>
          <w:p w14:paraId="61DBA0A3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AUC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(0-t)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ng h/mL)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41AE65DB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宋体" w:hAnsi="Times New Roman" w:cs="Times New Roman"/>
                <w:sz w:val="20"/>
                <w:szCs w:val="20"/>
              </w:rPr>
              <w:t>87.26</w:t>
            </w:r>
          </w:p>
        </w:tc>
      </w:tr>
      <w:tr w:rsidR="00F340D7" w:rsidRPr="00F340D7" w14:paraId="39DF9D39" w14:textId="77777777" w:rsidTr="00F127EB">
        <w:trPr>
          <w:trHeight w:val="420"/>
        </w:trPr>
        <w:tc>
          <w:tcPr>
            <w:tcW w:w="4536" w:type="dxa"/>
            <w:shd w:val="clear" w:color="auto" w:fill="auto"/>
            <w:vAlign w:val="center"/>
          </w:tcPr>
          <w:p w14:paraId="6EE42E9D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AUC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0-∞)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ng h/mL)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42DD2BA1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宋体" w:hAnsi="Times New Roman" w:cs="Times New Roman"/>
                <w:sz w:val="20"/>
                <w:szCs w:val="20"/>
              </w:rPr>
              <w:t>155.99</w:t>
            </w:r>
          </w:p>
        </w:tc>
      </w:tr>
      <w:tr w:rsidR="00F340D7" w:rsidRPr="00F340D7" w14:paraId="231124C9" w14:textId="77777777" w:rsidTr="00F127EB">
        <w:trPr>
          <w:trHeight w:val="404"/>
        </w:trPr>
        <w:tc>
          <w:tcPr>
            <w:tcW w:w="4536" w:type="dxa"/>
            <w:shd w:val="clear" w:color="auto" w:fill="auto"/>
            <w:vAlign w:val="center"/>
          </w:tcPr>
          <w:p w14:paraId="529F7676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/2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4A907624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宋体" w:hAnsi="Times New Roman" w:cs="Times New Roman"/>
                <w:sz w:val="20"/>
                <w:szCs w:val="20"/>
              </w:rPr>
              <w:t>11.29</w:t>
            </w:r>
          </w:p>
        </w:tc>
      </w:tr>
    </w:tbl>
    <w:bookmarkEnd w:id="23"/>
    <w:p w14:paraId="36DBADB2" w14:textId="63BD0776" w:rsidR="00F127EB" w:rsidRPr="00F340D7" w:rsidRDefault="00F127EB" w:rsidP="00F127EB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4"/>
        </w:rPr>
      </w:pPr>
      <w:r w:rsidRPr="00F340D7">
        <w:rPr>
          <w:rFonts w:ascii="Times New Roman" w:hAnsi="Times New Roman" w:cs="Times New Roman" w:hint="eastAsia"/>
          <w:b/>
          <w:sz w:val="20"/>
          <w:szCs w:val="24"/>
        </w:rPr>
        <w:t xml:space="preserve"> </w:t>
      </w:r>
    </w:p>
    <w:p w14:paraId="76EB3720" w14:textId="38AEB0E0" w:rsidR="00F127EB" w:rsidRPr="00F340D7" w:rsidRDefault="00F127EB" w:rsidP="00F127EB">
      <w:pPr>
        <w:tabs>
          <w:tab w:val="left" w:pos="888"/>
        </w:tabs>
      </w:pPr>
      <w:bookmarkStart w:id="25" w:name="_GoBack"/>
      <w:bookmarkEnd w:id="25"/>
    </w:p>
    <w:p w14:paraId="6B9FC080" w14:textId="77777777" w:rsidR="00F127EB" w:rsidRPr="00F340D7" w:rsidRDefault="00F127EB" w:rsidP="007C271C">
      <w:pPr>
        <w:jc w:val="center"/>
      </w:pPr>
    </w:p>
    <w:p w14:paraId="6B8FDB84" w14:textId="77777777" w:rsidR="00F127EB" w:rsidRPr="00F340D7" w:rsidRDefault="00F127EB" w:rsidP="00F127EB"/>
    <w:p w14:paraId="61C905CA" w14:textId="77777777" w:rsidR="00F127EB" w:rsidRPr="00F340D7" w:rsidRDefault="00F127EB" w:rsidP="00F127EB"/>
    <w:p w14:paraId="4F157BE2" w14:textId="77777777" w:rsidR="00F127EB" w:rsidRPr="00F340D7" w:rsidRDefault="00F127EB" w:rsidP="00F127EB"/>
    <w:p w14:paraId="2150D0A0" w14:textId="77777777" w:rsidR="00F127EB" w:rsidRPr="00F340D7" w:rsidRDefault="00F127EB" w:rsidP="00F127EB"/>
    <w:p w14:paraId="6BBD87E4" w14:textId="77777777" w:rsidR="00F127EB" w:rsidRPr="00F340D7" w:rsidRDefault="00F127EB" w:rsidP="00F127EB"/>
    <w:p w14:paraId="15A7B869" w14:textId="36B32E9C" w:rsidR="00F127EB" w:rsidRPr="00F340D7" w:rsidRDefault="00F127EB" w:rsidP="00F127EB">
      <w:pPr>
        <w:tabs>
          <w:tab w:val="left" w:pos="3411"/>
        </w:tabs>
      </w:pPr>
    </w:p>
    <w:p w14:paraId="130FD790" w14:textId="61CD6E53" w:rsidR="00F127EB" w:rsidRPr="00F340D7" w:rsidRDefault="00F127EB" w:rsidP="00F127EB">
      <w:pPr>
        <w:tabs>
          <w:tab w:val="left" w:pos="3411"/>
        </w:tabs>
      </w:pPr>
    </w:p>
    <w:p w14:paraId="210E5D24" w14:textId="1AA883D0" w:rsidR="00F127EB" w:rsidRPr="00F340D7" w:rsidRDefault="00F127EB" w:rsidP="00F127EB">
      <w:pPr>
        <w:tabs>
          <w:tab w:val="left" w:pos="3411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40D7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F340D7">
        <w:rPr>
          <w:rFonts w:ascii="Times New Roman" w:hAnsi="Times New Roman" w:cs="Times New Roman"/>
          <w:b/>
          <w:sz w:val="24"/>
          <w:szCs w:val="24"/>
        </w:rPr>
        <w:t xml:space="preserve"> Table S4. Liver pharmacokinetic of berberine in </w:t>
      </w:r>
      <w:proofErr w:type="spellStart"/>
      <w:r w:rsidRPr="00F340D7">
        <w:rPr>
          <w:rFonts w:ascii="Times New Roman" w:hAnsi="Times New Roman" w:cs="Times New Roman"/>
          <w:b/>
          <w:i/>
          <w:sz w:val="24"/>
          <w:szCs w:val="24"/>
        </w:rPr>
        <w:t>db</w:t>
      </w:r>
      <w:proofErr w:type="spellEnd"/>
      <w:r w:rsidRPr="00F340D7">
        <w:rPr>
          <w:rFonts w:ascii="Times New Roman" w:hAnsi="Times New Roman" w:cs="Times New Roman"/>
          <w:b/>
          <w:i/>
          <w:sz w:val="24"/>
          <w:szCs w:val="24"/>
        </w:rPr>
        <w:t>/</w:t>
      </w:r>
      <w:proofErr w:type="spellStart"/>
      <w:r w:rsidRPr="00F340D7">
        <w:rPr>
          <w:rFonts w:ascii="Times New Roman" w:hAnsi="Times New Roman" w:cs="Times New Roman"/>
          <w:b/>
          <w:i/>
          <w:sz w:val="24"/>
          <w:szCs w:val="24"/>
        </w:rPr>
        <w:t>db</w:t>
      </w:r>
      <w:proofErr w:type="spellEnd"/>
      <w:r w:rsidRPr="00F340D7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19"/>
        <w:gridCol w:w="2111"/>
      </w:tblGrid>
      <w:tr w:rsidR="00F340D7" w:rsidRPr="00F340D7" w14:paraId="4273D7D3" w14:textId="77777777" w:rsidTr="00F127EB">
        <w:trPr>
          <w:trHeight w:val="584"/>
          <w:jc w:val="center"/>
        </w:trPr>
        <w:tc>
          <w:tcPr>
            <w:tcW w:w="50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1487AF2" w14:textId="77777777" w:rsidR="00F127EB" w:rsidRPr="00F340D7" w:rsidRDefault="00F127EB" w:rsidP="00F127EB">
            <w:pPr>
              <w:widowControl/>
              <w:kinsoku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0"/>
              </w:rPr>
            </w:pPr>
            <w:bookmarkStart w:id="26" w:name="_Hlk1165531"/>
            <w:r w:rsidRPr="00F340D7">
              <w:rPr>
                <w:rFonts w:ascii="Times New Roman" w:eastAsia="宋体" w:hAnsi="Times New Roman" w:cs="Times New Roman"/>
                <w:b/>
                <w:sz w:val="22"/>
                <w:szCs w:val="20"/>
              </w:rPr>
              <w:t>Liver pharmacokinetics parameters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A17E38" w14:textId="77777777" w:rsidR="00F127EB" w:rsidRPr="00F340D7" w:rsidRDefault="00F127EB" w:rsidP="00F127EB">
            <w:pPr>
              <w:widowControl/>
              <w:kinsoku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0"/>
              </w:rPr>
            </w:pPr>
            <w:r w:rsidRPr="00F340D7">
              <w:rPr>
                <w:rFonts w:ascii="Times New Roman" w:eastAsia="宋体" w:hAnsi="Times New Roman" w:cs="Times New Roman"/>
                <w:b/>
                <w:sz w:val="22"/>
                <w:szCs w:val="20"/>
              </w:rPr>
              <w:t>Berberine</w:t>
            </w:r>
          </w:p>
        </w:tc>
      </w:tr>
      <w:tr w:rsidR="00F340D7" w:rsidRPr="00F340D7" w14:paraId="4BF9908E" w14:textId="77777777" w:rsidTr="00F127EB">
        <w:trPr>
          <w:trHeight w:val="415"/>
          <w:jc w:val="center"/>
        </w:trPr>
        <w:tc>
          <w:tcPr>
            <w:tcW w:w="50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2B9D4E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μg</w:t>
            </w:r>
            <w:proofErr w:type="spellEnd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11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13EA981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7" w:name="_Hlk1163390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44.73</w:t>
            </w:r>
            <w:bookmarkEnd w:id="27"/>
          </w:p>
        </w:tc>
      </w:tr>
      <w:tr w:rsidR="00F340D7" w:rsidRPr="00F340D7" w14:paraId="70489599" w14:textId="77777777" w:rsidTr="00F127EB">
        <w:trPr>
          <w:trHeight w:val="399"/>
          <w:jc w:val="center"/>
        </w:trPr>
        <w:tc>
          <w:tcPr>
            <w:tcW w:w="5019" w:type="dxa"/>
            <w:shd w:val="clear" w:color="auto" w:fill="auto"/>
            <w:vAlign w:val="center"/>
          </w:tcPr>
          <w:p w14:paraId="402B777F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5E9409CB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2.00</w:t>
            </w:r>
          </w:p>
        </w:tc>
      </w:tr>
      <w:tr w:rsidR="00F340D7" w:rsidRPr="00F340D7" w14:paraId="5A540E35" w14:textId="77777777" w:rsidTr="00F127EB">
        <w:trPr>
          <w:trHeight w:val="399"/>
          <w:jc w:val="center"/>
        </w:trPr>
        <w:tc>
          <w:tcPr>
            <w:tcW w:w="5019" w:type="dxa"/>
            <w:shd w:val="clear" w:color="auto" w:fill="auto"/>
            <w:vAlign w:val="center"/>
          </w:tcPr>
          <w:p w14:paraId="2B9FFB28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AUC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(0-t)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μg</w:t>
            </w:r>
            <w:proofErr w:type="spellEnd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/g)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3372E8A7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173.00</w:t>
            </w:r>
          </w:p>
        </w:tc>
      </w:tr>
      <w:tr w:rsidR="00F340D7" w:rsidRPr="00F340D7" w14:paraId="4EFB9EF8" w14:textId="77777777" w:rsidTr="00F127EB">
        <w:trPr>
          <w:trHeight w:val="399"/>
          <w:jc w:val="center"/>
        </w:trPr>
        <w:tc>
          <w:tcPr>
            <w:tcW w:w="5019" w:type="dxa"/>
            <w:shd w:val="clear" w:color="auto" w:fill="auto"/>
            <w:vAlign w:val="center"/>
          </w:tcPr>
          <w:p w14:paraId="65B1E24A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AUC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0-∞)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μg</w:t>
            </w:r>
            <w:proofErr w:type="spellEnd"/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/g)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74432552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181.91</w:t>
            </w:r>
          </w:p>
        </w:tc>
      </w:tr>
      <w:tr w:rsidR="007435F0" w:rsidRPr="00F340D7" w14:paraId="2F51909E" w14:textId="77777777" w:rsidTr="00F127EB">
        <w:trPr>
          <w:trHeight w:val="384"/>
          <w:jc w:val="center"/>
        </w:trPr>
        <w:tc>
          <w:tcPr>
            <w:tcW w:w="5019" w:type="dxa"/>
            <w:shd w:val="clear" w:color="auto" w:fill="auto"/>
            <w:vAlign w:val="center"/>
          </w:tcPr>
          <w:p w14:paraId="260E6464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1/2</w:t>
            </w:r>
            <w:r w:rsidRPr="00F340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112E1112" w14:textId="77777777" w:rsidR="00F127EB" w:rsidRPr="00F340D7" w:rsidRDefault="00F127EB" w:rsidP="00F127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0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4</w:t>
            </w:r>
          </w:p>
        </w:tc>
      </w:tr>
      <w:bookmarkEnd w:id="26"/>
    </w:tbl>
    <w:p w14:paraId="4DD58C37" w14:textId="77777777" w:rsidR="00F127EB" w:rsidRPr="00F340D7" w:rsidRDefault="00F127EB" w:rsidP="00F127EB">
      <w:pPr>
        <w:tabs>
          <w:tab w:val="left" w:pos="3411"/>
        </w:tabs>
        <w:jc w:val="center"/>
      </w:pPr>
    </w:p>
    <w:p w14:paraId="420C31C5" w14:textId="37CB8485" w:rsidR="00E604F6" w:rsidRPr="007C271C" w:rsidRDefault="00FA6DA9" w:rsidP="007C271C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F340D7">
        <w:br w:type="page"/>
      </w:r>
      <w:r w:rsidR="00341200" w:rsidRPr="007C271C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 xml:space="preserve"> </w:t>
      </w:r>
      <w:r w:rsidR="00D63B59" w:rsidRPr="007C271C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Figure S1. Full-length gels for the cropped groupings of blots</w:t>
      </w:r>
    </w:p>
    <w:p w14:paraId="46CABF5E" w14:textId="58DC8EC1" w:rsidR="008C38C0" w:rsidRDefault="007C271C">
      <w:pPr>
        <w:widowControl/>
        <w:jc w:val="left"/>
      </w:pPr>
      <w:r>
        <w:rPr>
          <w:noProof/>
        </w:rPr>
        <w:drawing>
          <wp:inline distT="0" distB="0" distL="0" distR="0" wp14:anchorId="6824D13A" wp14:editId="49A7ADD6">
            <wp:extent cx="6188710" cy="79019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0"/>
                    <a:stretch/>
                  </pic:blipFill>
                  <pic:spPr bwMode="auto">
                    <a:xfrm>
                      <a:off x="0" y="0"/>
                      <a:ext cx="6188710" cy="790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5D7162" w14:textId="3BD38C53" w:rsidR="007C271C" w:rsidRPr="007C271C" w:rsidRDefault="007C271C">
      <w:pPr>
        <w:widowControl/>
        <w:jc w:val="left"/>
      </w:pPr>
    </w:p>
    <w:p w14:paraId="23FB6D4C" w14:textId="77777777" w:rsidR="00CB2889" w:rsidRDefault="007C271C" w:rsidP="00CB2889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699EF3F" wp14:editId="3A404DD8">
            <wp:extent cx="4053840" cy="3040588"/>
            <wp:effectExtent l="0" t="0" r="381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776" cy="30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32C9E" w14:textId="097004FD" w:rsidR="007C271C" w:rsidRPr="007C271C" w:rsidRDefault="007C271C" w:rsidP="00F127EB">
      <w:pPr>
        <w:jc w:val="left"/>
        <w:rPr>
          <w:rFonts w:ascii="Calibri" w:eastAsia="等线" w:hAnsi="Calibri" w:cs="Calibri"/>
          <w:b/>
          <w:bCs/>
          <w:color w:val="000000"/>
          <w:kern w:val="0"/>
          <w:sz w:val="24"/>
          <w:szCs w:val="24"/>
        </w:rPr>
      </w:pPr>
      <w:r w:rsidRPr="007C271C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Figure S1. Full-length gels for the cropped groupings of blots.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A </w:t>
      </w:r>
      <w:proofErr w:type="gramStart"/>
      <w:r w:rsidRPr="007C271C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Full-length gels</w:t>
      </w:r>
      <w:proofErr w:type="gramEnd"/>
      <w:r w:rsidR="00F127EB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7C271C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for</w:t>
      </w:r>
      <w:r w:rsidRPr="007C271C">
        <w:rPr>
          <w:rFonts w:ascii="Times New Roman" w:hAnsi="Times New Roman" w:cs="Times New Roman"/>
          <w:sz w:val="24"/>
        </w:rPr>
        <w:t xml:space="preserve"> </w:t>
      </w:r>
      <w:r w:rsidRPr="007C271C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the cropped groupings of blots in figure </w:t>
      </w: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3</w:t>
      </w:r>
      <w:r w:rsidRPr="007C271C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A</w:t>
      </w: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, 3F and 4</w:t>
      </w:r>
      <w:r w:rsidRPr="00695326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A</w:t>
      </w:r>
      <w:r w:rsidR="00695326" w:rsidRPr="00695326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; </w:t>
      </w:r>
      <w:r w:rsidR="00695326" w:rsidRPr="00B858E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="00695326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695326" w:rsidRPr="007C271C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Full-length gels for</w:t>
      </w:r>
      <w:r w:rsidR="00695326" w:rsidRPr="007C271C">
        <w:rPr>
          <w:rFonts w:ascii="Times New Roman" w:hAnsi="Times New Roman" w:cs="Times New Roman"/>
          <w:sz w:val="24"/>
        </w:rPr>
        <w:t xml:space="preserve"> </w:t>
      </w:r>
      <w:r w:rsidR="00695326" w:rsidRPr="007C271C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the cropped groupings of blots in figure </w:t>
      </w:r>
      <w:r w:rsidR="00695326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4E.</w:t>
      </w:r>
    </w:p>
    <w:p w14:paraId="3DBB302F" w14:textId="2262FA84" w:rsidR="007C271C" w:rsidRPr="007C271C" w:rsidRDefault="007C271C">
      <w:pPr>
        <w:widowControl/>
        <w:jc w:val="left"/>
      </w:pPr>
    </w:p>
    <w:p w14:paraId="38FD6C3B" w14:textId="0E6A62F5" w:rsidR="007C271C" w:rsidRDefault="007C271C">
      <w:pPr>
        <w:widowControl/>
        <w:jc w:val="left"/>
      </w:pPr>
    </w:p>
    <w:sectPr w:rsidR="007C271C" w:rsidSect="00FA6DA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DA"/>
    <w:rsid w:val="000F6572"/>
    <w:rsid w:val="00105BFD"/>
    <w:rsid w:val="001B36C7"/>
    <w:rsid w:val="002422E1"/>
    <w:rsid w:val="0027142F"/>
    <w:rsid w:val="00276647"/>
    <w:rsid w:val="002C0180"/>
    <w:rsid w:val="00316A0F"/>
    <w:rsid w:val="00341200"/>
    <w:rsid w:val="003504A6"/>
    <w:rsid w:val="003517F8"/>
    <w:rsid w:val="00360539"/>
    <w:rsid w:val="00455138"/>
    <w:rsid w:val="00475682"/>
    <w:rsid w:val="00483B36"/>
    <w:rsid w:val="004E7603"/>
    <w:rsid w:val="005253DD"/>
    <w:rsid w:val="005747DA"/>
    <w:rsid w:val="005D42B5"/>
    <w:rsid w:val="0065529E"/>
    <w:rsid w:val="00695326"/>
    <w:rsid w:val="006A118A"/>
    <w:rsid w:val="006C762F"/>
    <w:rsid w:val="006E114A"/>
    <w:rsid w:val="006E52B0"/>
    <w:rsid w:val="007435F0"/>
    <w:rsid w:val="00772B4B"/>
    <w:rsid w:val="007C271C"/>
    <w:rsid w:val="007D6DDD"/>
    <w:rsid w:val="007E2CB6"/>
    <w:rsid w:val="00884BE6"/>
    <w:rsid w:val="008C38C0"/>
    <w:rsid w:val="008D4176"/>
    <w:rsid w:val="00902A95"/>
    <w:rsid w:val="00903788"/>
    <w:rsid w:val="009166D1"/>
    <w:rsid w:val="00974343"/>
    <w:rsid w:val="009A6C58"/>
    <w:rsid w:val="00A31D9E"/>
    <w:rsid w:val="00A51C81"/>
    <w:rsid w:val="00B16256"/>
    <w:rsid w:val="00B312C4"/>
    <w:rsid w:val="00B6350F"/>
    <w:rsid w:val="00B858E2"/>
    <w:rsid w:val="00B90A2B"/>
    <w:rsid w:val="00BD3DFA"/>
    <w:rsid w:val="00BD411F"/>
    <w:rsid w:val="00CB2889"/>
    <w:rsid w:val="00CC1E0A"/>
    <w:rsid w:val="00D41E3B"/>
    <w:rsid w:val="00D42991"/>
    <w:rsid w:val="00D63B59"/>
    <w:rsid w:val="00D774C4"/>
    <w:rsid w:val="00D90BD7"/>
    <w:rsid w:val="00E200A8"/>
    <w:rsid w:val="00E604F6"/>
    <w:rsid w:val="00E756E8"/>
    <w:rsid w:val="00EA5EB5"/>
    <w:rsid w:val="00EC4A99"/>
    <w:rsid w:val="00F127EB"/>
    <w:rsid w:val="00F340D7"/>
    <w:rsid w:val="00FA6DA9"/>
    <w:rsid w:val="00FB628A"/>
    <w:rsid w:val="00FE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25EBC"/>
  <w14:defaultImageDpi w14:val="32767"/>
  <w15:chartTrackingRefBased/>
  <w15:docId w15:val="{295721FE-F206-428F-B7FE-0A583ED1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A6D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A51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23A6D-C004-4048-A0A2-158DB10D1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l</dc:creator>
  <cp:keywords/>
  <dc:description/>
  <cp:lastModifiedBy>Misslemon6@outlook.com</cp:lastModifiedBy>
  <cp:revision>28</cp:revision>
  <cp:lastPrinted>2018-10-18T07:25:00Z</cp:lastPrinted>
  <dcterms:created xsi:type="dcterms:W3CDTF">2018-10-12T08:53:00Z</dcterms:created>
  <dcterms:modified xsi:type="dcterms:W3CDTF">2019-03-05T11:27:00Z</dcterms:modified>
</cp:coreProperties>
</file>